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D153F" w14:textId="3714D6E6" w:rsidR="009716FA" w:rsidRPr="0053750C" w:rsidRDefault="00A644ED" w:rsidP="009716FA">
      <w:pPr>
        <w:tabs>
          <w:tab w:val="left" w:pos="5300"/>
        </w:tabs>
        <w:spacing w:after="200" w:line="480" w:lineRule="auto"/>
        <w:jc w:val="left"/>
        <w:rPr>
          <w:b/>
          <w:sz w:val="24"/>
          <w:szCs w:val="24"/>
          <w:lang w:eastAsia="ja-JP"/>
        </w:rPr>
      </w:pPr>
      <w:r w:rsidRPr="0053750C">
        <w:rPr>
          <w:b/>
          <w:sz w:val="24"/>
          <w:szCs w:val="24"/>
          <w:lang w:eastAsia="ja-JP"/>
        </w:rPr>
        <w:t>SUPPLEMENTAL MATERIALS</w:t>
      </w:r>
    </w:p>
    <w:p w14:paraId="4EDA8189" w14:textId="20C22BA7" w:rsidR="00A644ED" w:rsidRPr="0053750C" w:rsidRDefault="00A644ED" w:rsidP="00DD7737">
      <w:pPr>
        <w:tabs>
          <w:tab w:val="left" w:pos="3550"/>
        </w:tabs>
        <w:spacing w:after="200" w:line="480" w:lineRule="auto"/>
        <w:jc w:val="left"/>
        <w:rPr>
          <w:sz w:val="24"/>
          <w:szCs w:val="24"/>
          <w:lang w:eastAsia="ja-JP"/>
        </w:rPr>
      </w:pPr>
      <w:r w:rsidRPr="0053750C">
        <w:rPr>
          <w:sz w:val="24"/>
          <w:szCs w:val="24"/>
          <w:lang w:eastAsia="ja-JP"/>
        </w:rPr>
        <w:t>I. Supplemental tables</w:t>
      </w:r>
    </w:p>
    <w:p w14:paraId="6A846428" w14:textId="5ACE76FA" w:rsidR="0048613E" w:rsidRPr="0053750C" w:rsidRDefault="00A644ED" w:rsidP="00312EB2">
      <w:pPr>
        <w:spacing w:after="200" w:line="480" w:lineRule="auto"/>
        <w:jc w:val="left"/>
        <w:rPr>
          <w:sz w:val="24"/>
          <w:szCs w:val="24"/>
          <w:lang w:eastAsia="ja-JP"/>
        </w:rPr>
      </w:pPr>
      <w:r w:rsidRPr="0053750C">
        <w:rPr>
          <w:sz w:val="24"/>
          <w:szCs w:val="24"/>
          <w:lang w:eastAsia="ja-JP"/>
        </w:rPr>
        <w:t xml:space="preserve">Table </w:t>
      </w:r>
      <w:r w:rsidR="006A13D2" w:rsidRPr="0053750C">
        <w:rPr>
          <w:sz w:val="24"/>
          <w:szCs w:val="24"/>
          <w:lang w:eastAsia="ja-JP"/>
        </w:rPr>
        <w:t>S1</w:t>
      </w:r>
      <w:r w:rsidRPr="0053750C">
        <w:rPr>
          <w:sz w:val="24"/>
          <w:szCs w:val="24"/>
          <w:lang w:eastAsia="ja-JP"/>
        </w:rPr>
        <w:t xml:space="preserve">: </w:t>
      </w:r>
      <w:r w:rsidR="006A13D2" w:rsidRPr="0053750C">
        <w:rPr>
          <w:sz w:val="24"/>
          <w:szCs w:val="24"/>
          <w:lang w:eastAsia="ja-JP"/>
        </w:rPr>
        <w:t xml:space="preserve">Gene analysis for the all subjects </w:t>
      </w:r>
      <w:r w:rsidR="00F10310" w:rsidRPr="0053750C">
        <w:rPr>
          <w:sz w:val="24"/>
          <w:szCs w:val="24"/>
          <w:lang w:eastAsia="ja-JP"/>
        </w:rPr>
        <w:t xml:space="preserve">with </w:t>
      </w:r>
      <w:r w:rsidR="006A13D2" w:rsidRPr="0053750C">
        <w:rPr>
          <w:sz w:val="24"/>
          <w:szCs w:val="24"/>
          <w:lang w:eastAsia="ja-JP"/>
        </w:rPr>
        <w:t>LQ</w:t>
      </w:r>
      <w:r w:rsidR="004B1C3C" w:rsidRPr="0053750C">
        <w:rPr>
          <w:sz w:val="24"/>
          <w:szCs w:val="24"/>
          <w:lang w:eastAsia="ja-JP"/>
        </w:rPr>
        <w:t>T</w:t>
      </w:r>
      <w:r w:rsidR="00C068DE" w:rsidRPr="0053750C">
        <w:rPr>
          <w:sz w:val="24"/>
          <w:szCs w:val="24"/>
          <w:lang w:eastAsia="ja-JP"/>
        </w:rPr>
        <w:t>S</w:t>
      </w:r>
      <w:r w:rsidR="0048613E" w:rsidRPr="0053750C">
        <w:rPr>
          <w:sz w:val="24"/>
          <w:szCs w:val="24"/>
          <w:lang w:eastAsia="ja-JP"/>
        </w:rPr>
        <w:fldChar w:fldCharType="begin"/>
      </w:r>
      <w:r w:rsidR="0048613E" w:rsidRPr="0053750C">
        <w:rPr>
          <w:sz w:val="24"/>
          <w:szCs w:val="24"/>
          <w:lang w:eastAsia="ja-JP"/>
        </w:rPr>
        <w:instrText xml:space="preserve"> LINK Excel.Sheet.12 "Book1" "Sheet1!R3C2:R23C9" \a \f 5 \h  \* MERGEFORMAT </w:instrText>
      </w:r>
      <w:r w:rsidR="0048613E" w:rsidRPr="0053750C">
        <w:rPr>
          <w:sz w:val="24"/>
          <w:szCs w:val="24"/>
          <w:lang w:eastAsia="ja-JP"/>
        </w:rPr>
        <w:fldChar w:fldCharType="separate"/>
      </w:r>
    </w:p>
    <w:tbl>
      <w:tblPr>
        <w:tblStyle w:val="affb"/>
        <w:tblW w:w="12753" w:type="dxa"/>
        <w:tblLook w:val="04A0" w:firstRow="1" w:lastRow="0" w:firstColumn="1" w:lastColumn="0" w:noHBand="0" w:noVBand="1"/>
      </w:tblPr>
      <w:tblGrid>
        <w:gridCol w:w="419"/>
        <w:gridCol w:w="1136"/>
        <w:gridCol w:w="567"/>
        <w:gridCol w:w="925"/>
        <w:gridCol w:w="1495"/>
        <w:gridCol w:w="2399"/>
        <w:gridCol w:w="2552"/>
        <w:gridCol w:w="1842"/>
        <w:gridCol w:w="1418"/>
      </w:tblGrid>
      <w:tr w:rsidR="0053750C" w:rsidRPr="0053750C" w14:paraId="4DD7A98C" w14:textId="77777777" w:rsidTr="00604A92">
        <w:trPr>
          <w:trHeight w:val="1017"/>
        </w:trPr>
        <w:tc>
          <w:tcPr>
            <w:tcW w:w="419" w:type="dxa"/>
            <w:noWrap/>
            <w:hideMark/>
          </w:tcPr>
          <w:p w14:paraId="08B0FB15" w14:textId="504B0ED2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136" w:type="dxa"/>
            <w:noWrap/>
            <w:hideMark/>
          </w:tcPr>
          <w:p w14:paraId="089D11ED" w14:textId="7096A63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G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enotypes</w:t>
            </w:r>
          </w:p>
        </w:tc>
        <w:tc>
          <w:tcPr>
            <w:tcW w:w="567" w:type="dxa"/>
            <w:noWrap/>
            <w:hideMark/>
          </w:tcPr>
          <w:p w14:paraId="094908C1" w14:textId="36E88839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925" w:type="dxa"/>
          </w:tcPr>
          <w:p w14:paraId="6CCC2414" w14:textId="2C8D32E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Y</w:t>
            </w: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ears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 at testing</w:t>
            </w:r>
          </w:p>
        </w:tc>
        <w:tc>
          <w:tcPr>
            <w:tcW w:w="1495" w:type="dxa"/>
          </w:tcPr>
          <w:p w14:paraId="15B984E4" w14:textId="346D41C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G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enes</w:t>
            </w:r>
          </w:p>
        </w:tc>
        <w:tc>
          <w:tcPr>
            <w:tcW w:w="2399" w:type="dxa"/>
            <w:noWrap/>
            <w:hideMark/>
          </w:tcPr>
          <w:p w14:paraId="51E186B0" w14:textId="79B2FF34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Nucleotide </w:t>
            </w:r>
          </w:p>
        </w:tc>
        <w:tc>
          <w:tcPr>
            <w:tcW w:w="2552" w:type="dxa"/>
            <w:noWrap/>
            <w:hideMark/>
          </w:tcPr>
          <w:p w14:paraId="53F8FF14" w14:textId="631E1303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Amino acid </w:t>
            </w:r>
          </w:p>
        </w:tc>
        <w:tc>
          <w:tcPr>
            <w:tcW w:w="1842" w:type="dxa"/>
            <w:noWrap/>
            <w:hideMark/>
          </w:tcPr>
          <w:p w14:paraId="125E86BF" w14:textId="13CC5413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Types of mutations </w:t>
            </w:r>
          </w:p>
        </w:tc>
        <w:tc>
          <w:tcPr>
            <w:tcW w:w="1418" w:type="dxa"/>
            <w:noWrap/>
            <w:hideMark/>
          </w:tcPr>
          <w:p w14:paraId="4F64171E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ocation</w:t>
            </w:r>
          </w:p>
        </w:tc>
      </w:tr>
      <w:tr w:rsidR="0053750C" w:rsidRPr="0053750C" w14:paraId="58DC4FB6" w14:textId="77777777" w:rsidTr="00604A92">
        <w:trPr>
          <w:cantSplit/>
          <w:trHeight w:val="397"/>
        </w:trPr>
        <w:tc>
          <w:tcPr>
            <w:tcW w:w="419" w:type="dxa"/>
            <w:noWrap/>
            <w:hideMark/>
          </w:tcPr>
          <w:p w14:paraId="65903CEB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97DF423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7F6CACD0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4EB8D382" w14:textId="0126AC4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495" w:type="dxa"/>
          </w:tcPr>
          <w:p w14:paraId="73FE7A0A" w14:textId="5E813340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072E9BB5" w14:textId="7D45582F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5353 G&gt;A</w:t>
            </w:r>
          </w:p>
        </w:tc>
        <w:tc>
          <w:tcPr>
            <w:tcW w:w="2552" w:type="dxa"/>
            <w:noWrap/>
            <w:hideMark/>
          </w:tcPr>
          <w:p w14:paraId="221810D9" w14:textId="134AD8B9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104B211D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2D420591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0ED7B7A9" w14:textId="77777777" w:rsidTr="00604A92">
        <w:trPr>
          <w:cantSplit/>
          <w:trHeight w:val="265"/>
        </w:trPr>
        <w:tc>
          <w:tcPr>
            <w:tcW w:w="419" w:type="dxa"/>
            <w:noWrap/>
            <w:hideMark/>
          </w:tcPr>
          <w:p w14:paraId="16EAD043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49445755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22C67B16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75C64203" w14:textId="385804BB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495" w:type="dxa"/>
          </w:tcPr>
          <w:p w14:paraId="10636A72" w14:textId="1D9814CA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336CD26F" w14:textId="221D991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5353 G&gt;A </w:t>
            </w:r>
          </w:p>
        </w:tc>
        <w:tc>
          <w:tcPr>
            <w:tcW w:w="2552" w:type="dxa"/>
            <w:noWrap/>
            <w:hideMark/>
          </w:tcPr>
          <w:p w14:paraId="70D1C530" w14:textId="0D5882C1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3A86AC9D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5B98C558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380356C9" w14:textId="77777777" w:rsidTr="00604A92">
        <w:trPr>
          <w:cantSplit/>
          <w:trHeight w:val="559"/>
        </w:trPr>
        <w:tc>
          <w:tcPr>
            <w:tcW w:w="419" w:type="dxa"/>
            <w:noWrap/>
            <w:hideMark/>
          </w:tcPr>
          <w:p w14:paraId="04AD7716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0DBE2C4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1EE6DFC2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02E0EE77" w14:textId="23BA531A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495" w:type="dxa"/>
          </w:tcPr>
          <w:p w14:paraId="3D119B32" w14:textId="6E624A7E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1A22E9A0" w14:textId="207AE663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5353 G&gt;A</w:t>
            </w:r>
          </w:p>
        </w:tc>
        <w:tc>
          <w:tcPr>
            <w:tcW w:w="2552" w:type="dxa"/>
            <w:noWrap/>
            <w:hideMark/>
          </w:tcPr>
          <w:p w14:paraId="486951ED" w14:textId="75715D40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0B78D0C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34EE60C6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5C2E41D8" w14:textId="77777777" w:rsidTr="00604A92">
        <w:trPr>
          <w:cantSplit/>
          <w:trHeight w:val="400"/>
        </w:trPr>
        <w:tc>
          <w:tcPr>
            <w:tcW w:w="419" w:type="dxa"/>
            <w:noWrap/>
            <w:hideMark/>
          </w:tcPr>
          <w:p w14:paraId="7325221A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729A2B6A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1E8745AE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5F1CB5D1" w14:textId="7139C851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95" w:type="dxa"/>
          </w:tcPr>
          <w:p w14:paraId="0BD15969" w14:textId="4BD0BE0E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4688DCDB" w14:textId="654D475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5353 G&gt;A</w:t>
            </w:r>
          </w:p>
        </w:tc>
        <w:tc>
          <w:tcPr>
            <w:tcW w:w="2552" w:type="dxa"/>
            <w:noWrap/>
            <w:hideMark/>
          </w:tcPr>
          <w:p w14:paraId="0B8DA3B0" w14:textId="179BD190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53CD6084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08FC9008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7735C7B9" w14:textId="77777777" w:rsidTr="00604A92">
        <w:trPr>
          <w:cantSplit/>
          <w:trHeight w:val="501"/>
        </w:trPr>
        <w:tc>
          <w:tcPr>
            <w:tcW w:w="419" w:type="dxa"/>
            <w:noWrap/>
            <w:hideMark/>
          </w:tcPr>
          <w:p w14:paraId="75A0EB7C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3976E317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1D5699E8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778B19C4" w14:textId="733FCB19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495" w:type="dxa"/>
          </w:tcPr>
          <w:p w14:paraId="6D51138A" w14:textId="221809B6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1E5B1633" w14:textId="63D4DAED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5353 G&gt;A</w:t>
            </w:r>
          </w:p>
        </w:tc>
        <w:tc>
          <w:tcPr>
            <w:tcW w:w="2552" w:type="dxa"/>
            <w:noWrap/>
            <w:hideMark/>
          </w:tcPr>
          <w:p w14:paraId="276F6FDB" w14:textId="1028CB69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7922E96A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4B6184F0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3CF0CC21" w14:textId="77777777" w:rsidTr="00604A92">
        <w:trPr>
          <w:trHeight w:val="421"/>
        </w:trPr>
        <w:tc>
          <w:tcPr>
            <w:tcW w:w="419" w:type="dxa"/>
            <w:noWrap/>
            <w:hideMark/>
          </w:tcPr>
          <w:p w14:paraId="653BEA8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46A24E95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2D0B177B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79438025" w14:textId="757FBF3B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495" w:type="dxa"/>
          </w:tcPr>
          <w:p w14:paraId="500FF610" w14:textId="0F3950CE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1D908986" w14:textId="593F7DBA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5353 G&gt;A</w:t>
            </w:r>
          </w:p>
        </w:tc>
        <w:tc>
          <w:tcPr>
            <w:tcW w:w="2552" w:type="dxa"/>
            <w:noWrap/>
            <w:hideMark/>
          </w:tcPr>
          <w:p w14:paraId="4CF8AA3A" w14:textId="6FCAFC14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7AA75705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00C266DD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78A6536F" w14:textId="77777777" w:rsidTr="00604A92">
        <w:trPr>
          <w:trHeight w:val="389"/>
        </w:trPr>
        <w:tc>
          <w:tcPr>
            <w:tcW w:w="419" w:type="dxa"/>
            <w:noWrap/>
            <w:hideMark/>
          </w:tcPr>
          <w:p w14:paraId="7CD3EF65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6993E016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0C5B507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3B62BD84" w14:textId="3EAAFADD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95" w:type="dxa"/>
          </w:tcPr>
          <w:p w14:paraId="61190DE2" w14:textId="24DD9F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262BC612" w14:textId="39466A6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5353 G&gt;A</w:t>
            </w:r>
          </w:p>
        </w:tc>
        <w:tc>
          <w:tcPr>
            <w:tcW w:w="2552" w:type="dxa"/>
            <w:noWrap/>
            <w:hideMark/>
          </w:tcPr>
          <w:p w14:paraId="785A6146" w14:textId="7379CBB0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3E52B83C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0672AEBE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20D48E8B" w14:textId="77777777" w:rsidTr="00604A92">
        <w:trPr>
          <w:trHeight w:val="541"/>
        </w:trPr>
        <w:tc>
          <w:tcPr>
            <w:tcW w:w="419" w:type="dxa"/>
            <w:noWrap/>
            <w:hideMark/>
          </w:tcPr>
          <w:p w14:paraId="1FDBD42B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4F673F6D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5BC989EB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5690C434" w14:textId="4066C92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495" w:type="dxa"/>
          </w:tcPr>
          <w:p w14:paraId="5AF06431" w14:textId="653B6DA6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5DBCED83" w14:textId="328D6B5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5353 G&gt;A</w:t>
            </w:r>
          </w:p>
        </w:tc>
        <w:tc>
          <w:tcPr>
            <w:tcW w:w="2552" w:type="dxa"/>
            <w:noWrap/>
            <w:hideMark/>
          </w:tcPr>
          <w:p w14:paraId="33F09F12" w14:textId="674D7EAC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31133F45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4A6F09B7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2A934408" w14:textId="77777777" w:rsidTr="00604A92">
        <w:trPr>
          <w:trHeight w:val="267"/>
        </w:trPr>
        <w:tc>
          <w:tcPr>
            <w:tcW w:w="419" w:type="dxa"/>
            <w:noWrap/>
            <w:hideMark/>
          </w:tcPr>
          <w:p w14:paraId="156D34E7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lastRenderedPageBreak/>
              <w:t>9</w:t>
            </w:r>
          </w:p>
        </w:tc>
        <w:tc>
          <w:tcPr>
            <w:tcW w:w="1136" w:type="dxa"/>
            <w:noWrap/>
            <w:hideMark/>
          </w:tcPr>
          <w:p w14:paraId="1993438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522C3782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1627B211" w14:textId="1E0F7F6C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495" w:type="dxa"/>
          </w:tcPr>
          <w:p w14:paraId="706A32AF" w14:textId="33EA55D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055A64E6" w14:textId="34F5527D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5353 G&gt;A</w:t>
            </w:r>
          </w:p>
        </w:tc>
        <w:tc>
          <w:tcPr>
            <w:tcW w:w="2552" w:type="dxa"/>
            <w:noWrap/>
            <w:hideMark/>
          </w:tcPr>
          <w:p w14:paraId="77DD89E4" w14:textId="09FE35F6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08FFF4D4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5E602C60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4DB1F88E" w14:textId="77777777" w:rsidTr="00604A92">
        <w:trPr>
          <w:trHeight w:val="561"/>
        </w:trPr>
        <w:tc>
          <w:tcPr>
            <w:tcW w:w="419" w:type="dxa"/>
            <w:noWrap/>
            <w:hideMark/>
          </w:tcPr>
          <w:p w14:paraId="6EA5A29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136" w:type="dxa"/>
            <w:noWrap/>
            <w:hideMark/>
          </w:tcPr>
          <w:p w14:paraId="635CA50C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219645D2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34C99B67" w14:textId="53981B9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495" w:type="dxa"/>
          </w:tcPr>
          <w:p w14:paraId="3FFE1F90" w14:textId="3FEBFF75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1D015173" w14:textId="05F76A60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5353 G&gt;A </w:t>
            </w:r>
          </w:p>
        </w:tc>
        <w:tc>
          <w:tcPr>
            <w:tcW w:w="2552" w:type="dxa"/>
            <w:noWrap/>
            <w:hideMark/>
          </w:tcPr>
          <w:p w14:paraId="569E592E" w14:textId="7C1AE934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13D02097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327F0365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316B12EF" w14:textId="77777777" w:rsidTr="00604A92">
        <w:trPr>
          <w:trHeight w:val="428"/>
        </w:trPr>
        <w:tc>
          <w:tcPr>
            <w:tcW w:w="419" w:type="dxa"/>
            <w:noWrap/>
            <w:hideMark/>
          </w:tcPr>
          <w:p w14:paraId="3F9948A3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76846203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57631BE4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1257F6E8" w14:textId="0D67430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495" w:type="dxa"/>
          </w:tcPr>
          <w:p w14:paraId="118DFD1B" w14:textId="5BB409FD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1031D398" w14:textId="65FEDA4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5353 G&gt;A </w:t>
            </w:r>
          </w:p>
        </w:tc>
        <w:tc>
          <w:tcPr>
            <w:tcW w:w="2552" w:type="dxa"/>
            <w:noWrap/>
            <w:hideMark/>
          </w:tcPr>
          <w:p w14:paraId="628F38EC" w14:textId="2EA6B1E1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2B87933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0B28A5BE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38F6EB12" w14:textId="77777777" w:rsidTr="00604A92">
        <w:trPr>
          <w:trHeight w:val="438"/>
        </w:trPr>
        <w:tc>
          <w:tcPr>
            <w:tcW w:w="419" w:type="dxa"/>
            <w:noWrap/>
            <w:hideMark/>
          </w:tcPr>
          <w:p w14:paraId="73C23B67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136" w:type="dxa"/>
            <w:noWrap/>
            <w:hideMark/>
          </w:tcPr>
          <w:p w14:paraId="7D6DE3C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 3</w:t>
            </w:r>
          </w:p>
        </w:tc>
        <w:tc>
          <w:tcPr>
            <w:tcW w:w="567" w:type="dxa"/>
            <w:noWrap/>
            <w:hideMark/>
          </w:tcPr>
          <w:p w14:paraId="5B0F453E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6A38D434" w14:textId="4D832ED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495" w:type="dxa"/>
          </w:tcPr>
          <w:p w14:paraId="4F4F81B6" w14:textId="24F00AA0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SCN5A</w:t>
            </w:r>
          </w:p>
        </w:tc>
        <w:tc>
          <w:tcPr>
            <w:tcW w:w="2399" w:type="dxa"/>
            <w:noWrap/>
            <w:hideMark/>
          </w:tcPr>
          <w:p w14:paraId="73E04AA4" w14:textId="5A144621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5353 G&gt;A </w:t>
            </w:r>
          </w:p>
        </w:tc>
        <w:tc>
          <w:tcPr>
            <w:tcW w:w="2552" w:type="dxa"/>
            <w:noWrap/>
            <w:hideMark/>
          </w:tcPr>
          <w:p w14:paraId="7E9C5DBA" w14:textId="2044FD70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784K</w:t>
            </w:r>
          </w:p>
        </w:tc>
        <w:tc>
          <w:tcPr>
            <w:tcW w:w="1842" w:type="dxa"/>
            <w:noWrap/>
            <w:hideMark/>
          </w:tcPr>
          <w:p w14:paraId="4FC494FE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4394A7D2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0284B5F5" w14:textId="77777777" w:rsidTr="00604A92">
        <w:trPr>
          <w:trHeight w:val="428"/>
        </w:trPr>
        <w:tc>
          <w:tcPr>
            <w:tcW w:w="419" w:type="dxa"/>
            <w:noWrap/>
            <w:hideMark/>
          </w:tcPr>
          <w:p w14:paraId="73A4EBD3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18F7F923" w14:textId="60078CB1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1</w:t>
            </w:r>
          </w:p>
        </w:tc>
        <w:tc>
          <w:tcPr>
            <w:tcW w:w="567" w:type="dxa"/>
            <w:noWrap/>
            <w:hideMark/>
          </w:tcPr>
          <w:p w14:paraId="11067DB7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0E6702F4" w14:textId="3CA9035D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495" w:type="dxa"/>
          </w:tcPr>
          <w:p w14:paraId="26219C7E" w14:textId="27D45C31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KCNQ1</w:t>
            </w:r>
          </w:p>
        </w:tc>
        <w:tc>
          <w:tcPr>
            <w:tcW w:w="2399" w:type="dxa"/>
            <w:noWrap/>
            <w:hideMark/>
          </w:tcPr>
          <w:p w14:paraId="41118C41" w14:textId="04D0987A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1084_1085 ins GGCAGA  </w:t>
            </w:r>
          </w:p>
        </w:tc>
        <w:tc>
          <w:tcPr>
            <w:tcW w:w="2552" w:type="dxa"/>
            <w:noWrap/>
            <w:hideMark/>
          </w:tcPr>
          <w:p w14:paraId="593E6AFC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Q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361_K362 ins RQ</w:t>
            </w:r>
          </w:p>
        </w:tc>
        <w:tc>
          <w:tcPr>
            <w:tcW w:w="1842" w:type="dxa"/>
            <w:noWrap/>
            <w:hideMark/>
          </w:tcPr>
          <w:p w14:paraId="4A9B296D" w14:textId="609045B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in-frame insertion</w:t>
            </w:r>
          </w:p>
        </w:tc>
        <w:tc>
          <w:tcPr>
            <w:tcW w:w="1418" w:type="dxa"/>
            <w:noWrap/>
            <w:hideMark/>
          </w:tcPr>
          <w:p w14:paraId="3D91194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13F70598" w14:textId="77777777" w:rsidTr="00604A92">
        <w:trPr>
          <w:trHeight w:val="459"/>
        </w:trPr>
        <w:tc>
          <w:tcPr>
            <w:tcW w:w="419" w:type="dxa"/>
            <w:noWrap/>
            <w:hideMark/>
          </w:tcPr>
          <w:p w14:paraId="38452BB5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136" w:type="dxa"/>
            <w:noWrap/>
            <w:hideMark/>
          </w:tcPr>
          <w:p w14:paraId="50AA7EF8" w14:textId="3406E59A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1</w:t>
            </w:r>
          </w:p>
        </w:tc>
        <w:tc>
          <w:tcPr>
            <w:tcW w:w="567" w:type="dxa"/>
            <w:noWrap/>
            <w:hideMark/>
          </w:tcPr>
          <w:p w14:paraId="213795E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28E78E5A" w14:textId="3AF2DA0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495" w:type="dxa"/>
          </w:tcPr>
          <w:p w14:paraId="4F6A2A4D" w14:textId="18E182E5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KCNQ1</w:t>
            </w:r>
          </w:p>
        </w:tc>
        <w:tc>
          <w:tcPr>
            <w:tcW w:w="2399" w:type="dxa"/>
            <w:noWrap/>
            <w:hideMark/>
          </w:tcPr>
          <w:p w14:paraId="6C7ECDA7" w14:textId="41430D09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1084_1085 ins GGCAGA  </w:t>
            </w:r>
          </w:p>
        </w:tc>
        <w:tc>
          <w:tcPr>
            <w:tcW w:w="2552" w:type="dxa"/>
            <w:noWrap/>
            <w:hideMark/>
          </w:tcPr>
          <w:p w14:paraId="57A480D8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Q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361_K362 ins RQ</w:t>
            </w:r>
          </w:p>
        </w:tc>
        <w:tc>
          <w:tcPr>
            <w:tcW w:w="1842" w:type="dxa"/>
            <w:noWrap/>
            <w:hideMark/>
          </w:tcPr>
          <w:p w14:paraId="5CEFBE00" w14:textId="750DEE11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in-frame insertion</w:t>
            </w:r>
          </w:p>
        </w:tc>
        <w:tc>
          <w:tcPr>
            <w:tcW w:w="1418" w:type="dxa"/>
            <w:noWrap/>
            <w:hideMark/>
          </w:tcPr>
          <w:p w14:paraId="7458F68A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085B6DAF" w14:textId="77777777" w:rsidTr="00604A92">
        <w:trPr>
          <w:trHeight w:val="468"/>
        </w:trPr>
        <w:tc>
          <w:tcPr>
            <w:tcW w:w="419" w:type="dxa"/>
            <w:noWrap/>
            <w:hideMark/>
          </w:tcPr>
          <w:p w14:paraId="069E5CA2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136" w:type="dxa"/>
            <w:noWrap/>
            <w:hideMark/>
          </w:tcPr>
          <w:p w14:paraId="0454601D" w14:textId="3272E65B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1</w:t>
            </w:r>
          </w:p>
        </w:tc>
        <w:tc>
          <w:tcPr>
            <w:tcW w:w="567" w:type="dxa"/>
            <w:noWrap/>
            <w:hideMark/>
          </w:tcPr>
          <w:p w14:paraId="477C93E7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5DB1113F" w14:textId="11A3372E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495" w:type="dxa"/>
          </w:tcPr>
          <w:p w14:paraId="25C8CF33" w14:textId="1E673C6C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KCNQ1</w:t>
            </w:r>
          </w:p>
        </w:tc>
        <w:tc>
          <w:tcPr>
            <w:tcW w:w="2399" w:type="dxa"/>
            <w:noWrap/>
            <w:hideMark/>
          </w:tcPr>
          <w:p w14:paraId="1142DA6A" w14:textId="7DA7AD3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1663 C&gt;T  </w:t>
            </w:r>
          </w:p>
        </w:tc>
        <w:tc>
          <w:tcPr>
            <w:tcW w:w="2552" w:type="dxa"/>
            <w:noWrap/>
            <w:hideMark/>
          </w:tcPr>
          <w:p w14:paraId="4CC1D1A6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R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555C</w:t>
            </w:r>
          </w:p>
        </w:tc>
        <w:tc>
          <w:tcPr>
            <w:tcW w:w="1842" w:type="dxa"/>
            <w:noWrap/>
            <w:hideMark/>
          </w:tcPr>
          <w:p w14:paraId="4294AF8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5D1EF9A1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-terminus</w:t>
            </w:r>
          </w:p>
        </w:tc>
      </w:tr>
      <w:tr w:rsidR="0053750C" w:rsidRPr="0053750C" w14:paraId="739BBE0C" w14:textId="77777777" w:rsidTr="00604A92">
        <w:trPr>
          <w:trHeight w:val="478"/>
        </w:trPr>
        <w:tc>
          <w:tcPr>
            <w:tcW w:w="419" w:type="dxa"/>
            <w:noWrap/>
            <w:hideMark/>
          </w:tcPr>
          <w:p w14:paraId="368B7E0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136" w:type="dxa"/>
            <w:noWrap/>
            <w:hideMark/>
          </w:tcPr>
          <w:p w14:paraId="206EE03C" w14:textId="4B044D8D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2</w:t>
            </w:r>
          </w:p>
        </w:tc>
        <w:tc>
          <w:tcPr>
            <w:tcW w:w="567" w:type="dxa"/>
            <w:noWrap/>
            <w:hideMark/>
          </w:tcPr>
          <w:p w14:paraId="1F727C2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3A4C86AF" w14:textId="3E0D0CE2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495" w:type="dxa"/>
          </w:tcPr>
          <w:p w14:paraId="542F2953" w14:textId="7985BBAB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KCNH2</w:t>
            </w:r>
          </w:p>
        </w:tc>
        <w:tc>
          <w:tcPr>
            <w:tcW w:w="2399" w:type="dxa"/>
            <w:noWrap/>
            <w:hideMark/>
          </w:tcPr>
          <w:p w14:paraId="0611F5D5" w14:textId="225BD56C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1681G&gt;A</w:t>
            </w:r>
          </w:p>
        </w:tc>
        <w:tc>
          <w:tcPr>
            <w:tcW w:w="2552" w:type="dxa"/>
            <w:noWrap/>
            <w:hideMark/>
          </w:tcPr>
          <w:p w14:paraId="7A10A40C" w14:textId="07C05D0A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A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561T</w:t>
            </w:r>
          </w:p>
        </w:tc>
        <w:tc>
          <w:tcPr>
            <w:tcW w:w="1842" w:type="dxa"/>
            <w:noWrap/>
            <w:hideMark/>
          </w:tcPr>
          <w:p w14:paraId="6B725EFC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1DB2E8DA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S5</w:t>
            </w:r>
          </w:p>
        </w:tc>
      </w:tr>
      <w:tr w:rsidR="0053750C" w:rsidRPr="0053750C" w14:paraId="3ABFCEBA" w14:textId="77777777" w:rsidTr="00604A92">
        <w:trPr>
          <w:trHeight w:val="361"/>
        </w:trPr>
        <w:tc>
          <w:tcPr>
            <w:tcW w:w="419" w:type="dxa"/>
            <w:noWrap/>
            <w:hideMark/>
          </w:tcPr>
          <w:p w14:paraId="38D6BDC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6" w:type="dxa"/>
            <w:noWrap/>
            <w:hideMark/>
          </w:tcPr>
          <w:p w14:paraId="213C73F6" w14:textId="79BE06E5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2</w:t>
            </w:r>
          </w:p>
        </w:tc>
        <w:tc>
          <w:tcPr>
            <w:tcW w:w="567" w:type="dxa"/>
            <w:noWrap/>
            <w:hideMark/>
          </w:tcPr>
          <w:p w14:paraId="5E89E407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00863AD4" w14:textId="36C4695D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95" w:type="dxa"/>
          </w:tcPr>
          <w:p w14:paraId="38F9F01D" w14:textId="1A7D976B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KCNH2</w:t>
            </w:r>
          </w:p>
        </w:tc>
        <w:tc>
          <w:tcPr>
            <w:tcW w:w="2399" w:type="dxa"/>
            <w:noWrap/>
            <w:hideMark/>
          </w:tcPr>
          <w:p w14:paraId="6AFDBD74" w14:textId="72FA275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1260_1261 ins CATCTAC  </w:t>
            </w:r>
          </w:p>
        </w:tc>
        <w:tc>
          <w:tcPr>
            <w:tcW w:w="2552" w:type="dxa"/>
            <w:noWrap/>
            <w:hideMark/>
          </w:tcPr>
          <w:p w14:paraId="2359EDF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T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421fsX520</w:t>
            </w:r>
          </w:p>
        </w:tc>
        <w:tc>
          <w:tcPr>
            <w:tcW w:w="1842" w:type="dxa"/>
            <w:noWrap/>
            <w:hideMark/>
          </w:tcPr>
          <w:p w14:paraId="4C0B3369" w14:textId="3642AA06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frame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shift insertion</w:t>
            </w:r>
          </w:p>
        </w:tc>
        <w:tc>
          <w:tcPr>
            <w:tcW w:w="1418" w:type="dxa"/>
            <w:noWrap/>
            <w:hideMark/>
          </w:tcPr>
          <w:p w14:paraId="64C027B2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S1</w:t>
            </w:r>
          </w:p>
        </w:tc>
      </w:tr>
      <w:tr w:rsidR="0053750C" w:rsidRPr="0053750C" w14:paraId="0DBC1D23" w14:textId="77777777" w:rsidTr="00604A92">
        <w:trPr>
          <w:trHeight w:val="390"/>
        </w:trPr>
        <w:tc>
          <w:tcPr>
            <w:tcW w:w="419" w:type="dxa"/>
            <w:noWrap/>
            <w:hideMark/>
          </w:tcPr>
          <w:p w14:paraId="6B6A811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6FE77984" w14:textId="7F64B560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2</w:t>
            </w:r>
          </w:p>
        </w:tc>
        <w:tc>
          <w:tcPr>
            <w:tcW w:w="567" w:type="dxa"/>
            <w:noWrap/>
            <w:hideMark/>
          </w:tcPr>
          <w:p w14:paraId="58EA19DE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59DFF161" w14:textId="280AEA4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495" w:type="dxa"/>
          </w:tcPr>
          <w:p w14:paraId="4FA41503" w14:textId="5F26A6EE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KCNH2</w:t>
            </w:r>
          </w:p>
        </w:tc>
        <w:tc>
          <w:tcPr>
            <w:tcW w:w="2399" w:type="dxa"/>
            <w:noWrap/>
            <w:hideMark/>
          </w:tcPr>
          <w:p w14:paraId="27EF3CB5" w14:textId="60754C26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1260_1261 ins CATCTAC  </w:t>
            </w:r>
          </w:p>
        </w:tc>
        <w:tc>
          <w:tcPr>
            <w:tcW w:w="2552" w:type="dxa"/>
            <w:noWrap/>
            <w:hideMark/>
          </w:tcPr>
          <w:p w14:paraId="1FF8A42D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T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421fsX520</w:t>
            </w:r>
          </w:p>
        </w:tc>
        <w:tc>
          <w:tcPr>
            <w:tcW w:w="1842" w:type="dxa"/>
            <w:noWrap/>
            <w:hideMark/>
          </w:tcPr>
          <w:p w14:paraId="20BF2392" w14:textId="4E892DDC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frame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shift insertion</w:t>
            </w:r>
          </w:p>
        </w:tc>
        <w:tc>
          <w:tcPr>
            <w:tcW w:w="1418" w:type="dxa"/>
            <w:noWrap/>
            <w:hideMark/>
          </w:tcPr>
          <w:p w14:paraId="5FC46DFB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S1</w:t>
            </w:r>
          </w:p>
        </w:tc>
      </w:tr>
      <w:tr w:rsidR="0053750C" w:rsidRPr="0053750C" w14:paraId="62DEC1B5" w14:textId="77777777" w:rsidTr="00604A92">
        <w:trPr>
          <w:trHeight w:val="390"/>
        </w:trPr>
        <w:tc>
          <w:tcPr>
            <w:tcW w:w="419" w:type="dxa"/>
            <w:noWrap/>
            <w:hideMark/>
          </w:tcPr>
          <w:p w14:paraId="04B69139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136" w:type="dxa"/>
            <w:noWrap/>
            <w:hideMark/>
          </w:tcPr>
          <w:p w14:paraId="6AEDF273" w14:textId="50544E2E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7</w:t>
            </w:r>
          </w:p>
        </w:tc>
        <w:tc>
          <w:tcPr>
            <w:tcW w:w="567" w:type="dxa"/>
            <w:noWrap/>
            <w:hideMark/>
          </w:tcPr>
          <w:p w14:paraId="1D03073F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925" w:type="dxa"/>
          </w:tcPr>
          <w:p w14:paraId="3C47807A" w14:textId="06020AD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495" w:type="dxa"/>
          </w:tcPr>
          <w:p w14:paraId="40B37D56" w14:textId="68DEE81A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KCNJ2</w:t>
            </w:r>
          </w:p>
        </w:tc>
        <w:tc>
          <w:tcPr>
            <w:tcW w:w="2399" w:type="dxa"/>
            <w:noWrap/>
            <w:hideMark/>
          </w:tcPr>
          <w:p w14:paraId="1839CF0F" w14:textId="3AB5EDBF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 xml:space="preserve">c.22 C&gt;T </w:t>
            </w:r>
          </w:p>
        </w:tc>
        <w:tc>
          <w:tcPr>
            <w:tcW w:w="2552" w:type="dxa"/>
            <w:noWrap/>
            <w:hideMark/>
          </w:tcPr>
          <w:p w14:paraId="7CC93DC0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p.R8C</w:t>
            </w:r>
          </w:p>
        </w:tc>
        <w:tc>
          <w:tcPr>
            <w:tcW w:w="1842" w:type="dxa"/>
            <w:noWrap/>
            <w:hideMark/>
          </w:tcPr>
          <w:p w14:paraId="4F52DDA5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390DD630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N-terminus</w:t>
            </w:r>
          </w:p>
        </w:tc>
      </w:tr>
      <w:tr w:rsidR="0053750C" w:rsidRPr="0053750C" w14:paraId="49645B3C" w14:textId="77777777" w:rsidTr="00604A92">
        <w:trPr>
          <w:trHeight w:val="541"/>
        </w:trPr>
        <w:tc>
          <w:tcPr>
            <w:tcW w:w="419" w:type="dxa"/>
            <w:noWrap/>
            <w:hideMark/>
          </w:tcPr>
          <w:p w14:paraId="16BA2788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7E8B39A9" w14:textId="191C90A8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LQT8</w:t>
            </w:r>
          </w:p>
        </w:tc>
        <w:tc>
          <w:tcPr>
            <w:tcW w:w="567" w:type="dxa"/>
            <w:noWrap/>
            <w:hideMark/>
          </w:tcPr>
          <w:p w14:paraId="521D3A78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925" w:type="dxa"/>
          </w:tcPr>
          <w:p w14:paraId="323A0EC2" w14:textId="5AD2B3EB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 w:hint="eastAsia"/>
                <w:sz w:val="20"/>
                <w:szCs w:val="20"/>
                <w:lang w:eastAsia="ja-JP"/>
              </w:rPr>
              <w:t>1</w:t>
            </w:r>
            <w:r w:rsidRPr="0053750C">
              <w:rPr>
                <w:rFonts w:cstheme="minorHAnsi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495" w:type="dxa"/>
          </w:tcPr>
          <w:p w14:paraId="59F5768E" w14:textId="4A7B2003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i/>
                <w:iCs/>
                <w:sz w:val="20"/>
                <w:szCs w:val="20"/>
                <w:lang w:eastAsia="ja-JP"/>
              </w:rPr>
              <w:t>CACNA1C</w:t>
            </w:r>
          </w:p>
        </w:tc>
        <w:tc>
          <w:tcPr>
            <w:tcW w:w="2399" w:type="dxa"/>
            <w:noWrap/>
            <w:hideMark/>
          </w:tcPr>
          <w:p w14:paraId="4658EA0E" w14:textId="5C1D960D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c.3343G&gt;A</w:t>
            </w:r>
          </w:p>
        </w:tc>
        <w:tc>
          <w:tcPr>
            <w:tcW w:w="2552" w:type="dxa"/>
            <w:noWrap/>
            <w:hideMark/>
          </w:tcPr>
          <w:p w14:paraId="5C17FA78" w14:textId="5807788F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proofErr w:type="gramStart"/>
            <w:r w:rsidRPr="0053750C">
              <w:rPr>
                <w:rFonts w:cstheme="minorHAnsi"/>
                <w:sz w:val="20"/>
                <w:szCs w:val="20"/>
                <w:lang w:eastAsia="ja-JP"/>
              </w:rPr>
              <w:t>p.E</w:t>
            </w:r>
            <w:proofErr w:type="gramEnd"/>
            <w:r w:rsidRPr="0053750C">
              <w:rPr>
                <w:rFonts w:cstheme="minorHAnsi"/>
                <w:sz w:val="20"/>
                <w:szCs w:val="20"/>
                <w:lang w:eastAsia="ja-JP"/>
              </w:rPr>
              <w:t>1115K</w:t>
            </w:r>
          </w:p>
        </w:tc>
        <w:tc>
          <w:tcPr>
            <w:tcW w:w="1842" w:type="dxa"/>
            <w:noWrap/>
            <w:hideMark/>
          </w:tcPr>
          <w:p w14:paraId="1EF0B034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missense</w:t>
            </w:r>
          </w:p>
        </w:tc>
        <w:tc>
          <w:tcPr>
            <w:tcW w:w="1418" w:type="dxa"/>
            <w:noWrap/>
            <w:hideMark/>
          </w:tcPr>
          <w:p w14:paraId="12A46FDE" w14:textId="77777777" w:rsidR="00604A92" w:rsidRPr="0053750C" w:rsidRDefault="00604A92" w:rsidP="00604A92">
            <w:pPr>
              <w:spacing w:after="200" w:line="480" w:lineRule="auto"/>
              <w:jc w:val="left"/>
              <w:rPr>
                <w:rFonts w:cstheme="minorHAnsi"/>
                <w:sz w:val="20"/>
                <w:szCs w:val="20"/>
                <w:lang w:eastAsia="ja-JP"/>
              </w:rPr>
            </w:pPr>
            <w:r w:rsidRPr="0053750C">
              <w:rPr>
                <w:rFonts w:cstheme="minorHAnsi"/>
                <w:sz w:val="20"/>
                <w:szCs w:val="20"/>
                <w:lang w:eastAsia="ja-JP"/>
              </w:rPr>
              <w:t>D3/S5-S6</w:t>
            </w:r>
          </w:p>
        </w:tc>
      </w:tr>
    </w:tbl>
    <w:p w14:paraId="49BF5773" w14:textId="7865585E" w:rsidR="00164604" w:rsidRPr="0053750C" w:rsidRDefault="0048613E" w:rsidP="00AA35D7">
      <w:pPr>
        <w:spacing w:after="200" w:line="480" w:lineRule="auto"/>
        <w:jc w:val="left"/>
        <w:rPr>
          <w:sz w:val="24"/>
          <w:szCs w:val="24"/>
          <w:lang w:eastAsia="ja-JP"/>
        </w:rPr>
      </w:pPr>
      <w:r w:rsidRPr="0053750C">
        <w:rPr>
          <w:sz w:val="24"/>
          <w:szCs w:val="24"/>
          <w:lang w:eastAsia="ja-JP"/>
        </w:rPr>
        <w:fldChar w:fldCharType="end"/>
      </w:r>
      <w:bookmarkStart w:id="0" w:name="_GoBack"/>
      <w:bookmarkEnd w:id="0"/>
    </w:p>
    <w:sectPr w:rsidR="00164604" w:rsidRPr="0053750C" w:rsidSect="00D97485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4F0F3" w14:textId="77777777" w:rsidR="005648E6" w:rsidRDefault="005648E6">
      <w:r>
        <w:separator/>
      </w:r>
    </w:p>
  </w:endnote>
  <w:endnote w:type="continuationSeparator" w:id="0">
    <w:p w14:paraId="035D2C0A" w14:textId="77777777" w:rsidR="005648E6" w:rsidRDefault="00564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9AD2FF" w14:textId="77777777" w:rsidR="00024148" w:rsidRDefault="00024148">
    <w:pPr>
      <w:pStyle w:val="ac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DD76E3">
      <w:rPr>
        <w:noProof/>
        <w:lang w:val="ja-JP"/>
      </w:rPr>
      <w:t>16</w:t>
    </w:r>
    <w:r>
      <w:fldChar w:fldCharType="end"/>
    </w:r>
  </w:p>
  <w:p w14:paraId="319D4C3E" w14:textId="77777777" w:rsidR="00024148" w:rsidRDefault="00024148">
    <w:pPr>
      <w:pStyle w:val="Footer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F01171" w14:textId="77777777" w:rsidR="00024148" w:rsidRDefault="00024148">
    <w:pPr>
      <w:pStyle w:val="ac"/>
    </w:pPr>
  </w:p>
  <w:p w14:paraId="14D9C989" w14:textId="77777777" w:rsidR="00024148" w:rsidRDefault="00024148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46E8D" w14:textId="77777777" w:rsidR="005648E6" w:rsidRDefault="005648E6">
      <w:r>
        <w:separator/>
      </w:r>
    </w:p>
  </w:footnote>
  <w:footnote w:type="continuationSeparator" w:id="0">
    <w:p w14:paraId="0F7FF00E" w14:textId="77777777" w:rsidR="005648E6" w:rsidRDefault="005648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8737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4A5D2C" w14:textId="77777777" w:rsidR="00024148" w:rsidRDefault="00024148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E5617D" w14:textId="77777777" w:rsidR="00024148" w:rsidRDefault="00024148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2A3D5C"/>
    <w:multiLevelType w:val="hybridMultilevel"/>
    <w:tmpl w:val="639486CC"/>
    <w:lvl w:ilvl="0" w:tplc="64964758">
      <w:start w:val="1"/>
      <w:numFmt w:val="decimal"/>
      <w:lvlText w:val="%1)"/>
      <w:lvlJc w:val="left"/>
      <w:pPr>
        <w:ind w:left="360" w:hanging="36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31" w:val="31"/>
    <w:docVar w:name="intellisampler_rd 32" w:val="32"/>
    <w:docVar w:name="intellisampler_rd 33" w:val="33"/>
    <w:docVar w:name="intellisampler_rd 44" w:val="44"/>
    <w:docVar w:name="intellisampler_rd 45" w:val="45"/>
    <w:docVar w:name="intellisampler_rd 49" w:val="49"/>
    <w:docVar w:name="intellisampler_rd 57" w:val="57"/>
    <w:docVar w:name="intellisampler_rd 81" w:val="81"/>
    <w:docVar w:name="intellisampler_rd 83" w:val="83"/>
    <w:docVar w:name="intellisampler_rt 101" w:val="101"/>
    <w:docVar w:name="intellisampler_rt 106" w:val="106"/>
    <w:docVar w:name="intellisampler_rt 108" w:val="108"/>
    <w:docVar w:name="intellisampler_rt 109" w:val="109"/>
    <w:docVar w:name="intellisampler_rt 113" w:val="113"/>
    <w:docVar w:name="intellisampler_rt 114" w:val="114"/>
    <w:docVar w:name="intellisampler_rt 118" w:val="118"/>
    <w:docVar w:name="intellisampler_rt 119" w:val="119"/>
    <w:docVar w:name="intellisampler_rt 121" w:val="121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30" w:val="130"/>
    <w:docVar w:name="intellisampler_rt 135" w:val="135"/>
    <w:docVar w:name="intellisampler_un 101" w:val="101"/>
    <w:docVar w:name="intellisampler_un 106" w:val="106"/>
    <w:docVar w:name="intellisampler_un 108" w:val="108"/>
    <w:docVar w:name="intellisampler_un 109" w:val="109"/>
    <w:docVar w:name="intellisampler_un 113" w:val="113"/>
    <w:docVar w:name="intellisampler_un 114" w:val="114"/>
    <w:docVar w:name="intellisampler_un 118" w:val="118"/>
    <w:docVar w:name="intellisampler_un 119" w:val="119"/>
    <w:docVar w:name="intellisampler_un 121" w:val="121"/>
    <w:docVar w:name="intellisampler_un 125" w:val="125"/>
    <w:docVar w:name="intellisampler_un 126" w:val="126"/>
    <w:docVar w:name="intellisampler_un 127" w:val="127"/>
    <w:docVar w:name="intellisampler_un 128" w:val="128"/>
    <w:docVar w:name="intellisampler_un 130" w:val="130"/>
    <w:docVar w:name="intellisampler_un 135" w:val="135"/>
    <w:docVar w:name="is_review_method" w:val="Normal"/>
    <w:docVar w:name="is_sampling_method" w:val="categorical"/>
  </w:docVars>
  <w:rsids>
    <w:rsidRoot w:val="00D91DF2"/>
    <w:rsid w:val="00000CAA"/>
    <w:rsid w:val="0000374D"/>
    <w:rsid w:val="00004CC2"/>
    <w:rsid w:val="00010A63"/>
    <w:rsid w:val="0001616F"/>
    <w:rsid w:val="00017D44"/>
    <w:rsid w:val="00024148"/>
    <w:rsid w:val="0002526B"/>
    <w:rsid w:val="00030652"/>
    <w:rsid w:val="0003086B"/>
    <w:rsid w:val="000324BB"/>
    <w:rsid w:val="0003271C"/>
    <w:rsid w:val="0003387A"/>
    <w:rsid w:val="00033FDA"/>
    <w:rsid w:val="00034B2C"/>
    <w:rsid w:val="00037903"/>
    <w:rsid w:val="000428DD"/>
    <w:rsid w:val="00042F10"/>
    <w:rsid w:val="00044C17"/>
    <w:rsid w:val="00045A47"/>
    <w:rsid w:val="000469B5"/>
    <w:rsid w:val="00047EF0"/>
    <w:rsid w:val="000521A4"/>
    <w:rsid w:val="00054A62"/>
    <w:rsid w:val="00056D6C"/>
    <w:rsid w:val="0005780A"/>
    <w:rsid w:val="00057A7E"/>
    <w:rsid w:val="00062A23"/>
    <w:rsid w:val="00063BDF"/>
    <w:rsid w:val="0006590C"/>
    <w:rsid w:val="00070275"/>
    <w:rsid w:val="00070986"/>
    <w:rsid w:val="00071130"/>
    <w:rsid w:val="000713E0"/>
    <w:rsid w:val="0007186C"/>
    <w:rsid w:val="00073BD2"/>
    <w:rsid w:val="00076D8B"/>
    <w:rsid w:val="00077C2D"/>
    <w:rsid w:val="00081641"/>
    <w:rsid w:val="00081DE2"/>
    <w:rsid w:val="000835F4"/>
    <w:rsid w:val="00090102"/>
    <w:rsid w:val="000918B7"/>
    <w:rsid w:val="00092771"/>
    <w:rsid w:val="00092D39"/>
    <w:rsid w:val="00093149"/>
    <w:rsid w:val="0009478D"/>
    <w:rsid w:val="0009504A"/>
    <w:rsid w:val="0009618E"/>
    <w:rsid w:val="000969DE"/>
    <w:rsid w:val="00097F63"/>
    <w:rsid w:val="000A0F17"/>
    <w:rsid w:val="000A3474"/>
    <w:rsid w:val="000A772B"/>
    <w:rsid w:val="000B07DE"/>
    <w:rsid w:val="000B1240"/>
    <w:rsid w:val="000B32C6"/>
    <w:rsid w:val="000B5AE5"/>
    <w:rsid w:val="000B6AEE"/>
    <w:rsid w:val="000B7B56"/>
    <w:rsid w:val="000B7DB0"/>
    <w:rsid w:val="000C0230"/>
    <w:rsid w:val="000C0907"/>
    <w:rsid w:val="000C190C"/>
    <w:rsid w:val="000C1E2C"/>
    <w:rsid w:val="000C412B"/>
    <w:rsid w:val="000D22A2"/>
    <w:rsid w:val="000D2F8F"/>
    <w:rsid w:val="000D5CEF"/>
    <w:rsid w:val="000E1BD0"/>
    <w:rsid w:val="000E737F"/>
    <w:rsid w:val="000F19CB"/>
    <w:rsid w:val="000F1E3F"/>
    <w:rsid w:val="000F1E7C"/>
    <w:rsid w:val="000F2857"/>
    <w:rsid w:val="000F3019"/>
    <w:rsid w:val="000F6EB5"/>
    <w:rsid w:val="00103E45"/>
    <w:rsid w:val="0010667C"/>
    <w:rsid w:val="001069E5"/>
    <w:rsid w:val="00107C03"/>
    <w:rsid w:val="00112650"/>
    <w:rsid w:val="0011268D"/>
    <w:rsid w:val="00112960"/>
    <w:rsid w:val="00113BFF"/>
    <w:rsid w:val="00117123"/>
    <w:rsid w:val="001171DD"/>
    <w:rsid w:val="00121224"/>
    <w:rsid w:val="001222AE"/>
    <w:rsid w:val="0012234A"/>
    <w:rsid w:val="0012277C"/>
    <w:rsid w:val="00123740"/>
    <w:rsid w:val="001248CD"/>
    <w:rsid w:val="001273E9"/>
    <w:rsid w:val="0013023F"/>
    <w:rsid w:val="00131096"/>
    <w:rsid w:val="00132061"/>
    <w:rsid w:val="0013552D"/>
    <w:rsid w:val="00140AF4"/>
    <w:rsid w:val="00142D70"/>
    <w:rsid w:val="00143874"/>
    <w:rsid w:val="00144030"/>
    <w:rsid w:val="00144CD7"/>
    <w:rsid w:val="001464FB"/>
    <w:rsid w:val="00146771"/>
    <w:rsid w:val="0014717B"/>
    <w:rsid w:val="00147231"/>
    <w:rsid w:val="00151AB2"/>
    <w:rsid w:val="00155D0B"/>
    <w:rsid w:val="00157F6B"/>
    <w:rsid w:val="00160B68"/>
    <w:rsid w:val="001614A7"/>
    <w:rsid w:val="0016267A"/>
    <w:rsid w:val="00163690"/>
    <w:rsid w:val="00163DB7"/>
    <w:rsid w:val="00163EFE"/>
    <w:rsid w:val="00164604"/>
    <w:rsid w:val="001670BD"/>
    <w:rsid w:val="001670E1"/>
    <w:rsid w:val="001673AB"/>
    <w:rsid w:val="00167E32"/>
    <w:rsid w:val="001704E5"/>
    <w:rsid w:val="001713F5"/>
    <w:rsid w:val="0017385C"/>
    <w:rsid w:val="00173958"/>
    <w:rsid w:val="00173BEE"/>
    <w:rsid w:val="00173F55"/>
    <w:rsid w:val="00175522"/>
    <w:rsid w:val="00176130"/>
    <w:rsid w:val="00176DD5"/>
    <w:rsid w:val="001772A9"/>
    <w:rsid w:val="0017735E"/>
    <w:rsid w:val="001776BC"/>
    <w:rsid w:val="00177981"/>
    <w:rsid w:val="00180847"/>
    <w:rsid w:val="00185003"/>
    <w:rsid w:val="00185F64"/>
    <w:rsid w:val="001861E0"/>
    <w:rsid w:val="00187F91"/>
    <w:rsid w:val="001915B0"/>
    <w:rsid w:val="00195770"/>
    <w:rsid w:val="00195A85"/>
    <w:rsid w:val="00195AF4"/>
    <w:rsid w:val="00196569"/>
    <w:rsid w:val="00196BF0"/>
    <w:rsid w:val="0019735E"/>
    <w:rsid w:val="00197440"/>
    <w:rsid w:val="001A3F70"/>
    <w:rsid w:val="001A4C35"/>
    <w:rsid w:val="001B09CB"/>
    <w:rsid w:val="001B138E"/>
    <w:rsid w:val="001B1CC1"/>
    <w:rsid w:val="001B3942"/>
    <w:rsid w:val="001B3E18"/>
    <w:rsid w:val="001B72C6"/>
    <w:rsid w:val="001C250B"/>
    <w:rsid w:val="001C2755"/>
    <w:rsid w:val="001D2040"/>
    <w:rsid w:val="001D3428"/>
    <w:rsid w:val="001D4808"/>
    <w:rsid w:val="001D62B8"/>
    <w:rsid w:val="001E3C4A"/>
    <w:rsid w:val="001E5F92"/>
    <w:rsid w:val="001E74B2"/>
    <w:rsid w:val="001F0193"/>
    <w:rsid w:val="001F042C"/>
    <w:rsid w:val="001F0809"/>
    <w:rsid w:val="001F2267"/>
    <w:rsid w:val="001F5ACA"/>
    <w:rsid w:val="002006F1"/>
    <w:rsid w:val="0020122A"/>
    <w:rsid w:val="00203FDB"/>
    <w:rsid w:val="00204896"/>
    <w:rsid w:val="002052D6"/>
    <w:rsid w:val="00206776"/>
    <w:rsid w:val="00206AB4"/>
    <w:rsid w:val="0020741E"/>
    <w:rsid w:val="002114D3"/>
    <w:rsid w:val="00211CA7"/>
    <w:rsid w:val="0021650E"/>
    <w:rsid w:val="002202CB"/>
    <w:rsid w:val="00220CEB"/>
    <w:rsid w:val="002224C9"/>
    <w:rsid w:val="00223DD0"/>
    <w:rsid w:val="002304C1"/>
    <w:rsid w:val="00232232"/>
    <w:rsid w:val="00232385"/>
    <w:rsid w:val="002332C1"/>
    <w:rsid w:val="00234731"/>
    <w:rsid w:val="00235CA6"/>
    <w:rsid w:val="00237023"/>
    <w:rsid w:val="00237024"/>
    <w:rsid w:val="00237661"/>
    <w:rsid w:val="002424EC"/>
    <w:rsid w:val="00245578"/>
    <w:rsid w:val="00247303"/>
    <w:rsid w:val="00250F1F"/>
    <w:rsid w:val="00252D9E"/>
    <w:rsid w:val="00253BE1"/>
    <w:rsid w:val="002560EF"/>
    <w:rsid w:val="002567F1"/>
    <w:rsid w:val="002603E1"/>
    <w:rsid w:val="00261054"/>
    <w:rsid w:val="0026345B"/>
    <w:rsid w:val="00266A82"/>
    <w:rsid w:val="002673A5"/>
    <w:rsid w:val="00267E46"/>
    <w:rsid w:val="00270A8A"/>
    <w:rsid w:val="00273A99"/>
    <w:rsid w:val="002762D9"/>
    <w:rsid w:val="00277B71"/>
    <w:rsid w:val="002821F7"/>
    <w:rsid w:val="00283247"/>
    <w:rsid w:val="00283D1E"/>
    <w:rsid w:val="00283D59"/>
    <w:rsid w:val="00283F3E"/>
    <w:rsid w:val="00285DD2"/>
    <w:rsid w:val="00291A69"/>
    <w:rsid w:val="00293162"/>
    <w:rsid w:val="00297C09"/>
    <w:rsid w:val="002A30CD"/>
    <w:rsid w:val="002A78D1"/>
    <w:rsid w:val="002B2E4B"/>
    <w:rsid w:val="002B6AAC"/>
    <w:rsid w:val="002B6EC6"/>
    <w:rsid w:val="002C0326"/>
    <w:rsid w:val="002C4A21"/>
    <w:rsid w:val="002C67D2"/>
    <w:rsid w:val="002D0236"/>
    <w:rsid w:val="002D03D6"/>
    <w:rsid w:val="002D0F6C"/>
    <w:rsid w:val="002D257F"/>
    <w:rsid w:val="002D2F9F"/>
    <w:rsid w:val="002D303E"/>
    <w:rsid w:val="002D480D"/>
    <w:rsid w:val="002D6E3F"/>
    <w:rsid w:val="002D7397"/>
    <w:rsid w:val="002E1006"/>
    <w:rsid w:val="002E2475"/>
    <w:rsid w:val="002E2516"/>
    <w:rsid w:val="002E4545"/>
    <w:rsid w:val="002E46AD"/>
    <w:rsid w:val="002E4D8D"/>
    <w:rsid w:val="002E4F99"/>
    <w:rsid w:val="002E556C"/>
    <w:rsid w:val="002E55E4"/>
    <w:rsid w:val="002F369A"/>
    <w:rsid w:val="002F6D11"/>
    <w:rsid w:val="002F7852"/>
    <w:rsid w:val="002F7859"/>
    <w:rsid w:val="003001DD"/>
    <w:rsid w:val="003023EC"/>
    <w:rsid w:val="003044F8"/>
    <w:rsid w:val="00304B9E"/>
    <w:rsid w:val="0030702D"/>
    <w:rsid w:val="0031160D"/>
    <w:rsid w:val="00312EB2"/>
    <w:rsid w:val="00313DE7"/>
    <w:rsid w:val="003147C3"/>
    <w:rsid w:val="0031524D"/>
    <w:rsid w:val="00315F9B"/>
    <w:rsid w:val="00316D93"/>
    <w:rsid w:val="003214CC"/>
    <w:rsid w:val="00323675"/>
    <w:rsid w:val="00323CEF"/>
    <w:rsid w:val="00333791"/>
    <w:rsid w:val="00333AD8"/>
    <w:rsid w:val="003371E4"/>
    <w:rsid w:val="00337AF4"/>
    <w:rsid w:val="00337EA7"/>
    <w:rsid w:val="00340B80"/>
    <w:rsid w:val="00341234"/>
    <w:rsid w:val="00341FB0"/>
    <w:rsid w:val="00343156"/>
    <w:rsid w:val="00343F8B"/>
    <w:rsid w:val="00346270"/>
    <w:rsid w:val="0034719C"/>
    <w:rsid w:val="003500D6"/>
    <w:rsid w:val="00350A5F"/>
    <w:rsid w:val="0035234E"/>
    <w:rsid w:val="003553B7"/>
    <w:rsid w:val="00355B7E"/>
    <w:rsid w:val="0035610B"/>
    <w:rsid w:val="00360132"/>
    <w:rsid w:val="003603D1"/>
    <w:rsid w:val="00360F0D"/>
    <w:rsid w:val="0036137E"/>
    <w:rsid w:val="003661B2"/>
    <w:rsid w:val="00366F81"/>
    <w:rsid w:val="0037354E"/>
    <w:rsid w:val="00376B60"/>
    <w:rsid w:val="00381C19"/>
    <w:rsid w:val="003824B4"/>
    <w:rsid w:val="003830A4"/>
    <w:rsid w:val="00386020"/>
    <w:rsid w:val="00387593"/>
    <w:rsid w:val="0039017C"/>
    <w:rsid w:val="003914E1"/>
    <w:rsid w:val="003926B2"/>
    <w:rsid w:val="00392F26"/>
    <w:rsid w:val="003943E5"/>
    <w:rsid w:val="0039681E"/>
    <w:rsid w:val="00396FA5"/>
    <w:rsid w:val="003972DB"/>
    <w:rsid w:val="003A0443"/>
    <w:rsid w:val="003A0CE1"/>
    <w:rsid w:val="003A182A"/>
    <w:rsid w:val="003A3346"/>
    <w:rsid w:val="003B120A"/>
    <w:rsid w:val="003B3F32"/>
    <w:rsid w:val="003B6530"/>
    <w:rsid w:val="003B6811"/>
    <w:rsid w:val="003C030C"/>
    <w:rsid w:val="003C193D"/>
    <w:rsid w:val="003C20D9"/>
    <w:rsid w:val="003C39E8"/>
    <w:rsid w:val="003C3E0D"/>
    <w:rsid w:val="003C645E"/>
    <w:rsid w:val="003D08D7"/>
    <w:rsid w:val="003D7E1B"/>
    <w:rsid w:val="003E16D2"/>
    <w:rsid w:val="003E4105"/>
    <w:rsid w:val="003E4640"/>
    <w:rsid w:val="003E542B"/>
    <w:rsid w:val="003E5BF5"/>
    <w:rsid w:val="003E6F1C"/>
    <w:rsid w:val="003F51E4"/>
    <w:rsid w:val="003F5264"/>
    <w:rsid w:val="003F6AF7"/>
    <w:rsid w:val="003F6DE7"/>
    <w:rsid w:val="004006A9"/>
    <w:rsid w:val="004015D7"/>
    <w:rsid w:val="00404275"/>
    <w:rsid w:val="004051D8"/>
    <w:rsid w:val="00407AEC"/>
    <w:rsid w:val="00410CAC"/>
    <w:rsid w:val="00413BD5"/>
    <w:rsid w:val="00414000"/>
    <w:rsid w:val="0041428E"/>
    <w:rsid w:val="004146CA"/>
    <w:rsid w:val="00416116"/>
    <w:rsid w:val="00416A50"/>
    <w:rsid w:val="00420FD4"/>
    <w:rsid w:val="00421FC8"/>
    <w:rsid w:val="00425D8C"/>
    <w:rsid w:val="00425E13"/>
    <w:rsid w:val="00426611"/>
    <w:rsid w:val="00427BA0"/>
    <w:rsid w:val="004302D5"/>
    <w:rsid w:val="004333CA"/>
    <w:rsid w:val="004358A7"/>
    <w:rsid w:val="004415D0"/>
    <w:rsid w:val="00441E36"/>
    <w:rsid w:val="00445270"/>
    <w:rsid w:val="004458A5"/>
    <w:rsid w:val="00447D5A"/>
    <w:rsid w:val="00450D6C"/>
    <w:rsid w:val="0045139B"/>
    <w:rsid w:val="0045523C"/>
    <w:rsid w:val="00456453"/>
    <w:rsid w:val="00456AA1"/>
    <w:rsid w:val="00457228"/>
    <w:rsid w:val="004576D6"/>
    <w:rsid w:val="00457A35"/>
    <w:rsid w:val="0046000E"/>
    <w:rsid w:val="00460653"/>
    <w:rsid w:val="0047440B"/>
    <w:rsid w:val="00481C05"/>
    <w:rsid w:val="00482F7F"/>
    <w:rsid w:val="00484100"/>
    <w:rsid w:val="0048613E"/>
    <w:rsid w:val="00487726"/>
    <w:rsid w:val="004877EA"/>
    <w:rsid w:val="00487F39"/>
    <w:rsid w:val="0049157A"/>
    <w:rsid w:val="00495320"/>
    <w:rsid w:val="004A24B9"/>
    <w:rsid w:val="004B1C3C"/>
    <w:rsid w:val="004B31D4"/>
    <w:rsid w:val="004B67FF"/>
    <w:rsid w:val="004B68F6"/>
    <w:rsid w:val="004B71F5"/>
    <w:rsid w:val="004B724A"/>
    <w:rsid w:val="004B74D6"/>
    <w:rsid w:val="004C03E5"/>
    <w:rsid w:val="004C2667"/>
    <w:rsid w:val="004C46F6"/>
    <w:rsid w:val="004D13F8"/>
    <w:rsid w:val="004D443C"/>
    <w:rsid w:val="004D76CF"/>
    <w:rsid w:val="004E0418"/>
    <w:rsid w:val="004E15C5"/>
    <w:rsid w:val="004E1A12"/>
    <w:rsid w:val="004E2186"/>
    <w:rsid w:val="004E76E5"/>
    <w:rsid w:val="004F06E3"/>
    <w:rsid w:val="004F1341"/>
    <w:rsid w:val="004F138A"/>
    <w:rsid w:val="004F13E1"/>
    <w:rsid w:val="004F3DE1"/>
    <w:rsid w:val="004F4EB4"/>
    <w:rsid w:val="004F56D0"/>
    <w:rsid w:val="004F584D"/>
    <w:rsid w:val="004F6810"/>
    <w:rsid w:val="005020F2"/>
    <w:rsid w:val="00502193"/>
    <w:rsid w:val="0050292A"/>
    <w:rsid w:val="00502C38"/>
    <w:rsid w:val="00506FA6"/>
    <w:rsid w:val="00511E61"/>
    <w:rsid w:val="00514144"/>
    <w:rsid w:val="00514604"/>
    <w:rsid w:val="00516EC5"/>
    <w:rsid w:val="00516FD4"/>
    <w:rsid w:val="005202E6"/>
    <w:rsid w:val="00521647"/>
    <w:rsid w:val="00521DC8"/>
    <w:rsid w:val="005231B4"/>
    <w:rsid w:val="00523366"/>
    <w:rsid w:val="00523AA1"/>
    <w:rsid w:val="0052632E"/>
    <w:rsid w:val="005303A5"/>
    <w:rsid w:val="00531F96"/>
    <w:rsid w:val="00534262"/>
    <w:rsid w:val="005342BC"/>
    <w:rsid w:val="00534591"/>
    <w:rsid w:val="00534DF6"/>
    <w:rsid w:val="00535D26"/>
    <w:rsid w:val="0053750C"/>
    <w:rsid w:val="0054094D"/>
    <w:rsid w:val="00541FE0"/>
    <w:rsid w:val="00543A3F"/>
    <w:rsid w:val="00544D21"/>
    <w:rsid w:val="00545DA8"/>
    <w:rsid w:val="005468A2"/>
    <w:rsid w:val="0055146F"/>
    <w:rsid w:val="00553F05"/>
    <w:rsid w:val="0055400C"/>
    <w:rsid w:val="00560DBE"/>
    <w:rsid w:val="00562B92"/>
    <w:rsid w:val="00563415"/>
    <w:rsid w:val="00563FEC"/>
    <w:rsid w:val="005643D3"/>
    <w:rsid w:val="005648E6"/>
    <w:rsid w:val="00564D5E"/>
    <w:rsid w:val="00564D7F"/>
    <w:rsid w:val="00570CD7"/>
    <w:rsid w:val="00570E0F"/>
    <w:rsid w:val="0057219F"/>
    <w:rsid w:val="005746D7"/>
    <w:rsid w:val="0057686A"/>
    <w:rsid w:val="005815B3"/>
    <w:rsid w:val="005815C3"/>
    <w:rsid w:val="00581F43"/>
    <w:rsid w:val="00582E5A"/>
    <w:rsid w:val="00586A5B"/>
    <w:rsid w:val="00590854"/>
    <w:rsid w:val="00590EC7"/>
    <w:rsid w:val="00591EC2"/>
    <w:rsid w:val="00594C3B"/>
    <w:rsid w:val="005958BF"/>
    <w:rsid w:val="00595EEA"/>
    <w:rsid w:val="00595F63"/>
    <w:rsid w:val="00596256"/>
    <w:rsid w:val="00596810"/>
    <w:rsid w:val="0059682C"/>
    <w:rsid w:val="005A39F7"/>
    <w:rsid w:val="005A5124"/>
    <w:rsid w:val="005A5484"/>
    <w:rsid w:val="005A5AAA"/>
    <w:rsid w:val="005A66A2"/>
    <w:rsid w:val="005B13E9"/>
    <w:rsid w:val="005B3020"/>
    <w:rsid w:val="005B466F"/>
    <w:rsid w:val="005C2369"/>
    <w:rsid w:val="005D0287"/>
    <w:rsid w:val="005D09A0"/>
    <w:rsid w:val="005D2AF4"/>
    <w:rsid w:val="005D7419"/>
    <w:rsid w:val="005E206E"/>
    <w:rsid w:val="005E5267"/>
    <w:rsid w:val="005F0072"/>
    <w:rsid w:val="005F4C40"/>
    <w:rsid w:val="005F579C"/>
    <w:rsid w:val="005F5899"/>
    <w:rsid w:val="00600D28"/>
    <w:rsid w:val="00601260"/>
    <w:rsid w:val="00602DD8"/>
    <w:rsid w:val="00604A92"/>
    <w:rsid w:val="006054D9"/>
    <w:rsid w:val="00605525"/>
    <w:rsid w:val="00605627"/>
    <w:rsid w:val="00606706"/>
    <w:rsid w:val="00606C0E"/>
    <w:rsid w:val="006106F7"/>
    <w:rsid w:val="00610A4C"/>
    <w:rsid w:val="00610A93"/>
    <w:rsid w:val="00611D3D"/>
    <w:rsid w:val="0061205D"/>
    <w:rsid w:val="006129B3"/>
    <w:rsid w:val="006220F8"/>
    <w:rsid w:val="00622C85"/>
    <w:rsid w:val="006255D3"/>
    <w:rsid w:val="0062576F"/>
    <w:rsid w:val="00626509"/>
    <w:rsid w:val="00626C10"/>
    <w:rsid w:val="00627417"/>
    <w:rsid w:val="006277FD"/>
    <w:rsid w:val="00632B22"/>
    <w:rsid w:val="00635E13"/>
    <w:rsid w:val="00644383"/>
    <w:rsid w:val="00645A16"/>
    <w:rsid w:val="00646208"/>
    <w:rsid w:val="006500C1"/>
    <w:rsid w:val="0065111B"/>
    <w:rsid w:val="00651F9B"/>
    <w:rsid w:val="00652F38"/>
    <w:rsid w:val="00654738"/>
    <w:rsid w:val="00654FB5"/>
    <w:rsid w:val="00655B52"/>
    <w:rsid w:val="00657153"/>
    <w:rsid w:val="00657332"/>
    <w:rsid w:val="00661C2A"/>
    <w:rsid w:val="00661C9A"/>
    <w:rsid w:val="0066224A"/>
    <w:rsid w:val="00663D79"/>
    <w:rsid w:val="00664603"/>
    <w:rsid w:val="006657A5"/>
    <w:rsid w:val="00665F31"/>
    <w:rsid w:val="006668CB"/>
    <w:rsid w:val="00666BC5"/>
    <w:rsid w:val="00670E60"/>
    <w:rsid w:val="006710E6"/>
    <w:rsid w:val="0067264F"/>
    <w:rsid w:val="00674939"/>
    <w:rsid w:val="0067785E"/>
    <w:rsid w:val="00680F72"/>
    <w:rsid w:val="00681836"/>
    <w:rsid w:val="0068225A"/>
    <w:rsid w:val="006855CA"/>
    <w:rsid w:val="00693280"/>
    <w:rsid w:val="00693623"/>
    <w:rsid w:val="00693C55"/>
    <w:rsid w:val="00695D0D"/>
    <w:rsid w:val="00696F69"/>
    <w:rsid w:val="00696F9E"/>
    <w:rsid w:val="006A13D2"/>
    <w:rsid w:val="006A5D70"/>
    <w:rsid w:val="006A6662"/>
    <w:rsid w:val="006A7176"/>
    <w:rsid w:val="006B1612"/>
    <w:rsid w:val="006B3A09"/>
    <w:rsid w:val="006B5EEE"/>
    <w:rsid w:val="006B5FF8"/>
    <w:rsid w:val="006B6D41"/>
    <w:rsid w:val="006C1687"/>
    <w:rsid w:val="006C17EA"/>
    <w:rsid w:val="006C1B1B"/>
    <w:rsid w:val="006C1D77"/>
    <w:rsid w:val="006D1538"/>
    <w:rsid w:val="006D674C"/>
    <w:rsid w:val="006E1AC7"/>
    <w:rsid w:val="006E43F4"/>
    <w:rsid w:val="006E75A0"/>
    <w:rsid w:val="006F02E8"/>
    <w:rsid w:val="006F0421"/>
    <w:rsid w:val="006F0C52"/>
    <w:rsid w:val="006F14F5"/>
    <w:rsid w:val="006F34D6"/>
    <w:rsid w:val="006F3BBD"/>
    <w:rsid w:val="006F5B52"/>
    <w:rsid w:val="006F76AE"/>
    <w:rsid w:val="007001C0"/>
    <w:rsid w:val="0070118A"/>
    <w:rsid w:val="00702A38"/>
    <w:rsid w:val="00703362"/>
    <w:rsid w:val="0071051C"/>
    <w:rsid w:val="007123A5"/>
    <w:rsid w:val="007138B9"/>
    <w:rsid w:val="00715A0A"/>
    <w:rsid w:val="00715EDD"/>
    <w:rsid w:val="00722AAB"/>
    <w:rsid w:val="00722B8B"/>
    <w:rsid w:val="00723199"/>
    <w:rsid w:val="00724F5A"/>
    <w:rsid w:val="007251AC"/>
    <w:rsid w:val="0073050E"/>
    <w:rsid w:val="00730AF8"/>
    <w:rsid w:val="007318CF"/>
    <w:rsid w:val="00731B79"/>
    <w:rsid w:val="007329F8"/>
    <w:rsid w:val="00734C4E"/>
    <w:rsid w:val="007355E4"/>
    <w:rsid w:val="00736927"/>
    <w:rsid w:val="007401B0"/>
    <w:rsid w:val="007412C6"/>
    <w:rsid w:val="00744FA9"/>
    <w:rsid w:val="007464DF"/>
    <w:rsid w:val="00747981"/>
    <w:rsid w:val="00751D19"/>
    <w:rsid w:val="00752065"/>
    <w:rsid w:val="007547E0"/>
    <w:rsid w:val="00756F27"/>
    <w:rsid w:val="00762B37"/>
    <w:rsid w:val="007665E9"/>
    <w:rsid w:val="00767779"/>
    <w:rsid w:val="00770F7A"/>
    <w:rsid w:val="007751B9"/>
    <w:rsid w:val="00775423"/>
    <w:rsid w:val="00777AAF"/>
    <w:rsid w:val="00777E97"/>
    <w:rsid w:val="007815E6"/>
    <w:rsid w:val="00784D76"/>
    <w:rsid w:val="007852EB"/>
    <w:rsid w:val="00785FE5"/>
    <w:rsid w:val="007876FE"/>
    <w:rsid w:val="00787B43"/>
    <w:rsid w:val="00787DDE"/>
    <w:rsid w:val="00787ED3"/>
    <w:rsid w:val="00792755"/>
    <w:rsid w:val="007928B6"/>
    <w:rsid w:val="00792B3D"/>
    <w:rsid w:val="00794147"/>
    <w:rsid w:val="007952F8"/>
    <w:rsid w:val="00795A06"/>
    <w:rsid w:val="007972EE"/>
    <w:rsid w:val="007A316C"/>
    <w:rsid w:val="007A457D"/>
    <w:rsid w:val="007A750C"/>
    <w:rsid w:val="007B0BD5"/>
    <w:rsid w:val="007B180C"/>
    <w:rsid w:val="007B266D"/>
    <w:rsid w:val="007C06EE"/>
    <w:rsid w:val="007C12C8"/>
    <w:rsid w:val="007C3839"/>
    <w:rsid w:val="007C3E87"/>
    <w:rsid w:val="007C63EF"/>
    <w:rsid w:val="007C7136"/>
    <w:rsid w:val="007D4810"/>
    <w:rsid w:val="007E1451"/>
    <w:rsid w:val="007E166A"/>
    <w:rsid w:val="007E7B98"/>
    <w:rsid w:val="007F3E7B"/>
    <w:rsid w:val="007F6D59"/>
    <w:rsid w:val="007F7DF6"/>
    <w:rsid w:val="00802719"/>
    <w:rsid w:val="00812821"/>
    <w:rsid w:val="00813C0F"/>
    <w:rsid w:val="008168DE"/>
    <w:rsid w:val="00816CAA"/>
    <w:rsid w:val="0082025B"/>
    <w:rsid w:val="00820319"/>
    <w:rsid w:val="008220B0"/>
    <w:rsid w:val="00823864"/>
    <w:rsid w:val="008244BC"/>
    <w:rsid w:val="008253DC"/>
    <w:rsid w:val="008272A7"/>
    <w:rsid w:val="008276CB"/>
    <w:rsid w:val="00830BF4"/>
    <w:rsid w:val="0083155A"/>
    <w:rsid w:val="008339FB"/>
    <w:rsid w:val="008341F5"/>
    <w:rsid w:val="00834D8A"/>
    <w:rsid w:val="00836B12"/>
    <w:rsid w:val="008371B6"/>
    <w:rsid w:val="00837433"/>
    <w:rsid w:val="00840514"/>
    <w:rsid w:val="008409ED"/>
    <w:rsid w:val="0084146D"/>
    <w:rsid w:val="00842D6B"/>
    <w:rsid w:val="00843E4B"/>
    <w:rsid w:val="0084409F"/>
    <w:rsid w:val="00850533"/>
    <w:rsid w:val="00850DDB"/>
    <w:rsid w:val="00853E58"/>
    <w:rsid w:val="00853F98"/>
    <w:rsid w:val="0085444E"/>
    <w:rsid w:val="00855D10"/>
    <w:rsid w:val="008576DD"/>
    <w:rsid w:val="0085785F"/>
    <w:rsid w:val="00862A63"/>
    <w:rsid w:val="0086625E"/>
    <w:rsid w:val="00866402"/>
    <w:rsid w:val="008676A2"/>
    <w:rsid w:val="008679EC"/>
    <w:rsid w:val="00872477"/>
    <w:rsid w:val="008760B7"/>
    <w:rsid w:val="008768DF"/>
    <w:rsid w:val="00884DCE"/>
    <w:rsid w:val="0089160A"/>
    <w:rsid w:val="0089226C"/>
    <w:rsid w:val="00892E3C"/>
    <w:rsid w:val="00894237"/>
    <w:rsid w:val="00897E4B"/>
    <w:rsid w:val="008A0F89"/>
    <w:rsid w:val="008A1A12"/>
    <w:rsid w:val="008A2D11"/>
    <w:rsid w:val="008A2DEA"/>
    <w:rsid w:val="008A5D53"/>
    <w:rsid w:val="008B0B21"/>
    <w:rsid w:val="008B29AC"/>
    <w:rsid w:val="008B42F1"/>
    <w:rsid w:val="008B7E16"/>
    <w:rsid w:val="008C17CC"/>
    <w:rsid w:val="008C2B17"/>
    <w:rsid w:val="008C3558"/>
    <w:rsid w:val="008C472B"/>
    <w:rsid w:val="008C716C"/>
    <w:rsid w:val="008D4438"/>
    <w:rsid w:val="008D4723"/>
    <w:rsid w:val="008D559E"/>
    <w:rsid w:val="008E3476"/>
    <w:rsid w:val="008E527C"/>
    <w:rsid w:val="008E63CC"/>
    <w:rsid w:val="008E6619"/>
    <w:rsid w:val="008E7C9D"/>
    <w:rsid w:val="008E7F23"/>
    <w:rsid w:val="008F1F39"/>
    <w:rsid w:val="008F3334"/>
    <w:rsid w:val="009000C1"/>
    <w:rsid w:val="00901735"/>
    <w:rsid w:val="009050C7"/>
    <w:rsid w:val="00905363"/>
    <w:rsid w:val="0090566A"/>
    <w:rsid w:val="0090574A"/>
    <w:rsid w:val="00905AAA"/>
    <w:rsid w:val="00907672"/>
    <w:rsid w:val="009076F6"/>
    <w:rsid w:val="009143CD"/>
    <w:rsid w:val="009150C8"/>
    <w:rsid w:val="00915F05"/>
    <w:rsid w:val="00916DBC"/>
    <w:rsid w:val="00920C2B"/>
    <w:rsid w:val="009220D1"/>
    <w:rsid w:val="009225EF"/>
    <w:rsid w:val="0092352C"/>
    <w:rsid w:val="00923572"/>
    <w:rsid w:val="009247F7"/>
    <w:rsid w:val="00926A76"/>
    <w:rsid w:val="00926C2A"/>
    <w:rsid w:val="00930727"/>
    <w:rsid w:val="009312D5"/>
    <w:rsid w:val="00931CAC"/>
    <w:rsid w:val="009337BF"/>
    <w:rsid w:val="00935CBB"/>
    <w:rsid w:val="00940595"/>
    <w:rsid w:val="0094229A"/>
    <w:rsid w:val="00944ECD"/>
    <w:rsid w:val="00951C51"/>
    <w:rsid w:val="00951F9C"/>
    <w:rsid w:val="009527C3"/>
    <w:rsid w:val="009547A8"/>
    <w:rsid w:val="00954CED"/>
    <w:rsid w:val="00956BE3"/>
    <w:rsid w:val="0095707C"/>
    <w:rsid w:val="0095744B"/>
    <w:rsid w:val="00957851"/>
    <w:rsid w:val="009633CC"/>
    <w:rsid w:val="00965BE5"/>
    <w:rsid w:val="009670A6"/>
    <w:rsid w:val="00967C2B"/>
    <w:rsid w:val="009716FA"/>
    <w:rsid w:val="00973B96"/>
    <w:rsid w:val="00973C80"/>
    <w:rsid w:val="00974644"/>
    <w:rsid w:val="00974CAA"/>
    <w:rsid w:val="00976290"/>
    <w:rsid w:val="00977318"/>
    <w:rsid w:val="00977B18"/>
    <w:rsid w:val="00977FCE"/>
    <w:rsid w:val="0098155F"/>
    <w:rsid w:val="00981E94"/>
    <w:rsid w:val="009825D1"/>
    <w:rsid w:val="0098451C"/>
    <w:rsid w:val="0098463E"/>
    <w:rsid w:val="00984650"/>
    <w:rsid w:val="009846F0"/>
    <w:rsid w:val="009858F4"/>
    <w:rsid w:val="00986E7E"/>
    <w:rsid w:val="00987B96"/>
    <w:rsid w:val="0099145D"/>
    <w:rsid w:val="00991651"/>
    <w:rsid w:val="00992B76"/>
    <w:rsid w:val="00995768"/>
    <w:rsid w:val="0099654F"/>
    <w:rsid w:val="009A1A31"/>
    <w:rsid w:val="009A3C67"/>
    <w:rsid w:val="009A4CF8"/>
    <w:rsid w:val="009A5455"/>
    <w:rsid w:val="009A7053"/>
    <w:rsid w:val="009A7BBA"/>
    <w:rsid w:val="009B5BB7"/>
    <w:rsid w:val="009B5F5A"/>
    <w:rsid w:val="009B6167"/>
    <w:rsid w:val="009B7915"/>
    <w:rsid w:val="009B7A3B"/>
    <w:rsid w:val="009C07C4"/>
    <w:rsid w:val="009C59ED"/>
    <w:rsid w:val="009C79B5"/>
    <w:rsid w:val="009D35CC"/>
    <w:rsid w:val="009D35E1"/>
    <w:rsid w:val="009E05AE"/>
    <w:rsid w:val="009E1552"/>
    <w:rsid w:val="009E31A8"/>
    <w:rsid w:val="009F2CF9"/>
    <w:rsid w:val="009F343F"/>
    <w:rsid w:val="009F3609"/>
    <w:rsid w:val="009F4CCD"/>
    <w:rsid w:val="009F553A"/>
    <w:rsid w:val="009F5E9C"/>
    <w:rsid w:val="00A02566"/>
    <w:rsid w:val="00A040F4"/>
    <w:rsid w:val="00A04D4F"/>
    <w:rsid w:val="00A05132"/>
    <w:rsid w:val="00A06046"/>
    <w:rsid w:val="00A069F1"/>
    <w:rsid w:val="00A106CA"/>
    <w:rsid w:val="00A10AAA"/>
    <w:rsid w:val="00A110E9"/>
    <w:rsid w:val="00A119D7"/>
    <w:rsid w:val="00A147F1"/>
    <w:rsid w:val="00A14F6D"/>
    <w:rsid w:val="00A20D97"/>
    <w:rsid w:val="00A2334E"/>
    <w:rsid w:val="00A23389"/>
    <w:rsid w:val="00A23774"/>
    <w:rsid w:val="00A27B46"/>
    <w:rsid w:val="00A27CB8"/>
    <w:rsid w:val="00A300B1"/>
    <w:rsid w:val="00A32853"/>
    <w:rsid w:val="00A33B34"/>
    <w:rsid w:val="00A3472E"/>
    <w:rsid w:val="00A34B77"/>
    <w:rsid w:val="00A3582B"/>
    <w:rsid w:val="00A3631D"/>
    <w:rsid w:val="00A42FF8"/>
    <w:rsid w:val="00A4399C"/>
    <w:rsid w:val="00A44904"/>
    <w:rsid w:val="00A46487"/>
    <w:rsid w:val="00A471D0"/>
    <w:rsid w:val="00A51346"/>
    <w:rsid w:val="00A515E0"/>
    <w:rsid w:val="00A52EF1"/>
    <w:rsid w:val="00A575F0"/>
    <w:rsid w:val="00A60139"/>
    <w:rsid w:val="00A6190D"/>
    <w:rsid w:val="00A644ED"/>
    <w:rsid w:val="00A646C4"/>
    <w:rsid w:val="00A706FF"/>
    <w:rsid w:val="00A70D9D"/>
    <w:rsid w:val="00A70E7E"/>
    <w:rsid w:val="00A70EB7"/>
    <w:rsid w:val="00A71C09"/>
    <w:rsid w:val="00A739D5"/>
    <w:rsid w:val="00A74308"/>
    <w:rsid w:val="00A765ED"/>
    <w:rsid w:val="00A77026"/>
    <w:rsid w:val="00A77BB0"/>
    <w:rsid w:val="00A80758"/>
    <w:rsid w:val="00A809EF"/>
    <w:rsid w:val="00A848EC"/>
    <w:rsid w:val="00A84FA2"/>
    <w:rsid w:val="00A8560D"/>
    <w:rsid w:val="00A86688"/>
    <w:rsid w:val="00A86B95"/>
    <w:rsid w:val="00A93803"/>
    <w:rsid w:val="00A93A84"/>
    <w:rsid w:val="00A94109"/>
    <w:rsid w:val="00AA0694"/>
    <w:rsid w:val="00AA1E54"/>
    <w:rsid w:val="00AA35D7"/>
    <w:rsid w:val="00AA3628"/>
    <w:rsid w:val="00AA36CC"/>
    <w:rsid w:val="00AA3BFD"/>
    <w:rsid w:val="00AA4D07"/>
    <w:rsid w:val="00AA5E0F"/>
    <w:rsid w:val="00AB29A9"/>
    <w:rsid w:val="00AB5523"/>
    <w:rsid w:val="00AB6BAF"/>
    <w:rsid w:val="00AC37FC"/>
    <w:rsid w:val="00AC57F5"/>
    <w:rsid w:val="00AC5F97"/>
    <w:rsid w:val="00AC7D0C"/>
    <w:rsid w:val="00AD012B"/>
    <w:rsid w:val="00AD0426"/>
    <w:rsid w:val="00AD17FD"/>
    <w:rsid w:val="00AD290E"/>
    <w:rsid w:val="00AD43E1"/>
    <w:rsid w:val="00AD4EA8"/>
    <w:rsid w:val="00AD680F"/>
    <w:rsid w:val="00AD77BD"/>
    <w:rsid w:val="00AE0AC0"/>
    <w:rsid w:val="00AE4172"/>
    <w:rsid w:val="00AE50C3"/>
    <w:rsid w:val="00AE55B6"/>
    <w:rsid w:val="00AE6079"/>
    <w:rsid w:val="00AE6605"/>
    <w:rsid w:val="00AE67CC"/>
    <w:rsid w:val="00AE6EB8"/>
    <w:rsid w:val="00AE7A7A"/>
    <w:rsid w:val="00AF097A"/>
    <w:rsid w:val="00AF2292"/>
    <w:rsid w:val="00AF3C91"/>
    <w:rsid w:val="00AF42FB"/>
    <w:rsid w:val="00AF684D"/>
    <w:rsid w:val="00AF69B1"/>
    <w:rsid w:val="00AF7052"/>
    <w:rsid w:val="00AF749F"/>
    <w:rsid w:val="00B0729C"/>
    <w:rsid w:val="00B07B2E"/>
    <w:rsid w:val="00B10362"/>
    <w:rsid w:val="00B12708"/>
    <w:rsid w:val="00B12DAA"/>
    <w:rsid w:val="00B13191"/>
    <w:rsid w:val="00B14288"/>
    <w:rsid w:val="00B14ECE"/>
    <w:rsid w:val="00B15252"/>
    <w:rsid w:val="00B173A2"/>
    <w:rsid w:val="00B1755F"/>
    <w:rsid w:val="00B20012"/>
    <w:rsid w:val="00B21511"/>
    <w:rsid w:val="00B21868"/>
    <w:rsid w:val="00B262FA"/>
    <w:rsid w:val="00B263B6"/>
    <w:rsid w:val="00B2641E"/>
    <w:rsid w:val="00B362F0"/>
    <w:rsid w:val="00B4220D"/>
    <w:rsid w:val="00B4448E"/>
    <w:rsid w:val="00B45B20"/>
    <w:rsid w:val="00B46820"/>
    <w:rsid w:val="00B505C8"/>
    <w:rsid w:val="00B53894"/>
    <w:rsid w:val="00B53CF9"/>
    <w:rsid w:val="00B608AA"/>
    <w:rsid w:val="00B61C18"/>
    <w:rsid w:val="00B621A0"/>
    <w:rsid w:val="00B6579B"/>
    <w:rsid w:val="00B706FF"/>
    <w:rsid w:val="00B71539"/>
    <w:rsid w:val="00B7221C"/>
    <w:rsid w:val="00B744DC"/>
    <w:rsid w:val="00B77360"/>
    <w:rsid w:val="00B808E1"/>
    <w:rsid w:val="00B817E5"/>
    <w:rsid w:val="00B825ED"/>
    <w:rsid w:val="00B85E39"/>
    <w:rsid w:val="00B9037D"/>
    <w:rsid w:val="00B9037E"/>
    <w:rsid w:val="00B9042D"/>
    <w:rsid w:val="00B90764"/>
    <w:rsid w:val="00B91BA1"/>
    <w:rsid w:val="00B92540"/>
    <w:rsid w:val="00B92ADE"/>
    <w:rsid w:val="00B941DC"/>
    <w:rsid w:val="00B94C69"/>
    <w:rsid w:val="00B96CD7"/>
    <w:rsid w:val="00B97A3E"/>
    <w:rsid w:val="00BA125F"/>
    <w:rsid w:val="00BA206E"/>
    <w:rsid w:val="00BA373F"/>
    <w:rsid w:val="00BA3C76"/>
    <w:rsid w:val="00BA4D5C"/>
    <w:rsid w:val="00BA5112"/>
    <w:rsid w:val="00BA5464"/>
    <w:rsid w:val="00BB2C8D"/>
    <w:rsid w:val="00BB3075"/>
    <w:rsid w:val="00BB60C7"/>
    <w:rsid w:val="00BB715A"/>
    <w:rsid w:val="00BC0343"/>
    <w:rsid w:val="00BC066B"/>
    <w:rsid w:val="00BC2D18"/>
    <w:rsid w:val="00BC4915"/>
    <w:rsid w:val="00BC6F06"/>
    <w:rsid w:val="00BD090C"/>
    <w:rsid w:val="00BD0A8A"/>
    <w:rsid w:val="00BD1A09"/>
    <w:rsid w:val="00BD5974"/>
    <w:rsid w:val="00BD5F39"/>
    <w:rsid w:val="00BD7694"/>
    <w:rsid w:val="00BD7C79"/>
    <w:rsid w:val="00BE008E"/>
    <w:rsid w:val="00BE43D5"/>
    <w:rsid w:val="00BF4FE0"/>
    <w:rsid w:val="00BF5A7D"/>
    <w:rsid w:val="00BF6884"/>
    <w:rsid w:val="00C03FF7"/>
    <w:rsid w:val="00C0491F"/>
    <w:rsid w:val="00C0587A"/>
    <w:rsid w:val="00C068DE"/>
    <w:rsid w:val="00C10F0A"/>
    <w:rsid w:val="00C138DF"/>
    <w:rsid w:val="00C1400B"/>
    <w:rsid w:val="00C14C8F"/>
    <w:rsid w:val="00C17C60"/>
    <w:rsid w:val="00C20F00"/>
    <w:rsid w:val="00C2170C"/>
    <w:rsid w:val="00C23915"/>
    <w:rsid w:val="00C253DA"/>
    <w:rsid w:val="00C31A61"/>
    <w:rsid w:val="00C31B10"/>
    <w:rsid w:val="00C32A12"/>
    <w:rsid w:val="00C3355E"/>
    <w:rsid w:val="00C431A7"/>
    <w:rsid w:val="00C4626D"/>
    <w:rsid w:val="00C466E5"/>
    <w:rsid w:val="00C51C82"/>
    <w:rsid w:val="00C526BA"/>
    <w:rsid w:val="00C52E65"/>
    <w:rsid w:val="00C54B95"/>
    <w:rsid w:val="00C55634"/>
    <w:rsid w:val="00C56535"/>
    <w:rsid w:val="00C567A8"/>
    <w:rsid w:val="00C5717C"/>
    <w:rsid w:val="00C57C1E"/>
    <w:rsid w:val="00C602E6"/>
    <w:rsid w:val="00C624B1"/>
    <w:rsid w:val="00C62843"/>
    <w:rsid w:val="00C634F2"/>
    <w:rsid w:val="00C637B8"/>
    <w:rsid w:val="00C64A17"/>
    <w:rsid w:val="00C670E2"/>
    <w:rsid w:val="00C717D2"/>
    <w:rsid w:val="00C72697"/>
    <w:rsid w:val="00C73349"/>
    <w:rsid w:val="00C82C5C"/>
    <w:rsid w:val="00C835C9"/>
    <w:rsid w:val="00C83BCE"/>
    <w:rsid w:val="00C840CF"/>
    <w:rsid w:val="00C907A2"/>
    <w:rsid w:val="00C90B22"/>
    <w:rsid w:val="00C94DFB"/>
    <w:rsid w:val="00C970C2"/>
    <w:rsid w:val="00CA03BB"/>
    <w:rsid w:val="00CA435B"/>
    <w:rsid w:val="00CA5E68"/>
    <w:rsid w:val="00CA67FA"/>
    <w:rsid w:val="00CA7499"/>
    <w:rsid w:val="00CB0CDA"/>
    <w:rsid w:val="00CB0E4E"/>
    <w:rsid w:val="00CB7454"/>
    <w:rsid w:val="00CB7C7A"/>
    <w:rsid w:val="00CC03B0"/>
    <w:rsid w:val="00CC0E63"/>
    <w:rsid w:val="00CC21AB"/>
    <w:rsid w:val="00CC3F41"/>
    <w:rsid w:val="00CC494A"/>
    <w:rsid w:val="00CC7E0D"/>
    <w:rsid w:val="00CD3109"/>
    <w:rsid w:val="00CD600E"/>
    <w:rsid w:val="00CE19F0"/>
    <w:rsid w:val="00CE2585"/>
    <w:rsid w:val="00CE5AC1"/>
    <w:rsid w:val="00CE7567"/>
    <w:rsid w:val="00CE7D3A"/>
    <w:rsid w:val="00CF0B72"/>
    <w:rsid w:val="00CF17AD"/>
    <w:rsid w:val="00CF285E"/>
    <w:rsid w:val="00CF2D32"/>
    <w:rsid w:val="00CF327B"/>
    <w:rsid w:val="00CF46E9"/>
    <w:rsid w:val="00CF4814"/>
    <w:rsid w:val="00CF533E"/>
    <w:rsid w:val="00CF7966"/>
    <w:rsid w:val="00D01461"/>
    <w:rsid w:val="00D02EDF"/>
    <w:rsid w:val="00D03AC3"/>
    <w:rsid w:val="00D10F56"/>
    <w:rsid w:val="00D12BA5"/>
    <w:rsid w:val="00D13B36"/>
    <w:rsid w:val="00D14143"/>
    <w:rsid w:val="00D15BA0"/>
    <w:rsid w:val="00D16BCA"/>
    <w:rsid w:val="00D16F34"/>
    <w:rsid w:val="00D1778B"/>
    <w:rsid w:val="00D2001F"/>
    <w:rsid w:val="00D20A51"/>
    <w:rsid w:val="00D22561"/>
    <w:rsid w:val="00D2640B"/>
    <w:rsid w:val="00D266AC"/>
    <w:rsid w:val="00D26C55"/>
    <w:rsid w:val="00D30B8A"/>
    <w:rsid w:val="00D319E6"/>
    <w:rsid w:val="00D3255E"/>
    <w:rsid w:val="00D32650"/>
    <w:rsid w:val="00D326C7"/>
    <w:rsid w:val="00D34D1C"/>
    <w:rsid w:val="00D34FEC"/>
    <w:rsid w:val="00D37B63"/>
    <w:rsid w:val="00D4456A"/>
    <w:rsid w:val="00D455EA"/>
    <w:rsid w:val="00D46949"/>
    <w:rsid w:val="00D5247A"/>
    <w:rsid w:val="00D5327C"/>
    <w:rsid w:val="00D571DA"/>
    <w:rsid w:val="00D5760A"/>
    <w:rsid w:val="00D6010C"/>
    <w:rsid w:val="00D639BD"/>
    <w:rsid w:val="00D639E7"/>
    <w:rsid w:val="00D6710A"/>
    <w:rsid w:val="00D6798E"/>
    <w:rsid w:val="00D70E0E"/>
    <w:rsid w:val="00D727B4"/>
    <w:rsid w:val="00D72B93"/>
    <w:rsid w:val="00D74941"/>
    <w:rsid w:val="00D75229"/>
    <w:rsid w:val="00D76629"/>
    <w:rsid w:val="00D766DC"/>
    <w:rsid w:val="00D778B1"/>
    <w:rsid w:val="00D828F3"/>
    <w:rsid w:val="00D86E1F"/>
    <w:rsid w:val="00D87526"/>
    <w:rsid w:val="00D91BD1"/>
    <w:rsid w:val="00D91DF2"/>
    <w:rsid w:val="00D97485"/>
    <w:rsid w:val="00D97D87"/>
    <w:rsid w:val="00DA0FD6"/>
    <w:rsid w:val="00DA2421"/>
    <w:rsid w:val="00DA2BB0"/>
    <w:rsid w:val="00DB4A68"/>
    <w:rsid w:val="00DB57F7"/>
    <w:rsid w:val="00DB5B7B"/>
    <w:rsid w:val="00DB603B"/>
    <w:rsid w:val="00DC00E7"/>
    <w:rsid w:val="00DC1EE8"/>
    <w:rsid w:val="00DC27AD"/>
    <w:rsid w:val="00DC69E6"/>
    <w:rsid w:val="00DC7DA0"/>
    <w:rsid w:val="00DD14CB"/>
    <w:rsid w:val="00DD383C"/>
    <w:rsid w:val="00DD4547"/>
    <w:rsid w:val="00DD532C"/>
    <w:rsid w:val="00DD533D"/>
    <w:rsid w:val="00DD71D8"/>
    <w:rsid w:val="00DD7737"/>
    <w:rsid w:val="00DD7E00"/>
    <w:rsid w:val="00DE0D3E"/>
    <w:rsid w:val="00DE4CD1"/>
    <w:rsid w:val="00DE66FD"/>
    <w:rsid w:val="00DE6A26"/>
    <w:rsid w:val="00DE6F4A"/>
    <w:rsid w:val="00DE7EF3"/>
    <w:rsid w:val="00DF0B36"/>
    <w:rsid w:val="00DF20C9"/>
    <w:rsid w:val="00E00570"/>
    <w:rsid w:val="00E02AD3"/>
    <w:rsid w:val="00E03225"/>
    <w:rsid w:val="00E03450"/>
    <w:rsid w:val="00E04884"/>
    <w:rsid w:val="00E11081"/>
    <w:rsid w:val="00E11A1E"/>
    <w:rsid w:val="00E22CC7"/>
    <w:rsid w:val="00E26553"/>
    <w:rsid w:val="00E26EBF"/>
    <w:rsid w:val="00E312B9"/>
    <w:rsid w:val="00E329DC"/>
    <w:rsid w:val="00E34295"/>
    <w:rsid w:val="00E3464C"/>
    <w:rsid w:val="00E352AF"/>
    <w:rsid w:val="00E3599C"/>
    <w:rsid w:val="00E365FE"/>
    <w:rsid w:val="00E402A8"/>
    <w:rsid w:val="00E41065"/>
    <w:rsid w:val="00E42271"/>
    <w:rsid w:val="00E4331E"/>
    <w:rsid w:val="00E438DE"/>
    <w:rsid w:val="00E53E60"/>
    <w:rsid w:val="00E53EB5"/>
    <w:rsid w:val="00E54207"/>
    <w:rsid w:val="00E55E86"/>
    <w:rsid w:val="00E55FB5"/>
    <w:rsid w:val="00E56027"/>
    <w:rsid w:val="00E566B4"/>
    <w:rsid w:val="00E56CBF"/>
    <w:rsid w:val="00E63676"/>
    <w:rsid w:val="00E647EC"/>
    <w:rsid w:val="00E6498E"/>
    <w:rsid w:val="00E720AE"/>
    <w:rsid w:val="00E73D8D"/>
    <w:rsid w:val="00E827ED"/>
    <w:rsid w:val="00E8308E"/>
    <w:rsid w:val="00E83721"/>
    <w:rsid w:val="00E83FBE"/>
    <w:rsid w:val="00E86BB7"/>
    <w:rsid w:val="00E879AD"/>
    <w:rsid w:val="00E87F90"/>
    <w:rsid w:val="00E92D6A"/>
    <w:rsid w:val="00E95B73"/>
    <w:rsid w:val="00EA1364"/>
    <w:rsid w:val="00EA4C43"/>
    <w:rsid w:val="00EB210B"/>
    <w:rsid w:val="00EB423A"/>
    <w:rsid w:val="00EB5904"/>
    <w:rsid w:val="00EB6131"/>
    <w:rsid w:val="00EB6B24"/>
    <w:rsid w:val="00EC0383"/>
    <w:rsid w:val="00EC0BBA"/>
    <w:rsid w:val="00EC19F6"/>
    <w:rsid w:val="00ED2D5A"/>
    <w:rsid w:val="00ED2EFD"/>
    <w:rsid w:val="00ED6D33"/>
    <w:rsid w:val="00ED71A2"/>
    <w:rsid w:val="00EE25CD"/>
    <w:rsid w:val="00EE5EA7"/>
    <w:rsid w:val="00EE763D"/>
    <w:rsid w:val="00EE78F9"/>
    <w:rsid w:val="00EF1214"/>
    <w:rsid w:val="00EF153F"/>
    <w:rsid w:val="00EF177D"/>
    <w:rsid w:val="00EF3D57"/>
    <w:rsid w:val="00EF3FF7"/>
    <w:rsid w:val="00EF4443"/>
    <w:rsid w:val="00EF5034"/>
    <w:rsid w:val="00EF740D"/>
    <w:rsid w:val="00F0020F"/>
    <w:rsid w:val="00F01E09"/>
    <w:rsid w:val="00F01F12"/>
    <w:rsid w:val="00F03992"/>
    <w:rsid w:val="00F10310"/>
    <w:rsid w:val="00F1064B"/>
    <w:rsid w:val="00F11968"/>
    <w:rsid w:val="00F11BBE"/>
    <w:rsid w:val="00F15574"/>
    <w:rsid w:val="00F16763"/>
    <w:rsid w:val="00F17A38"/>
    <w:rsid w:val="00F21E10"/>
    <w:rsid w:val="00F22BA1"/>
    <w:rsid w:val="00F269EF"/>
    <w:rsid w:val="00F347B9"/>
    <w:rsid w:val="00F37E8B"/>
    <w:rsid w:val="00F4130E"/>
    <w:rsid w:val="00F41D18"/>
    <w:rsid w:val="00F426B7"/>
    <w:rsid w:val="00F4369A"/>
    <w:rsid w:val="00F45B0A"/>
    <w:rsid w:val="00F51F62"/>
    <w:rsid w:val="00F52224"/>
    <w:rsid w:val="00F52F3B"/>
    <w:rsid w:val="00F54282"/>
    <w:rsid w:val="00F54312"/>
    <w:rsid w:val="00F55218"/>
    <w:rsid w:val="00F5683B"/>
    <w:rsid w:val="00F61A06"/>
    <w:rsid w:val="00F62481"/>
    <w:rsid w:val="00F63791"/>
    <w:rsid w:val="00F642E6"/>
    <w:rsid w:val="00F64376"/>
    <w:rsid w:val="00F6560D"/>
    <w:rsid w:val="00F66D1A"/>
    <w:rsid w:val="00F67AB0"/>
    <w:rsid w:val="00F71071"/>
    <w:rsid w:val="00F7205C"/>
    <w:rsid w:val="00F74443"/>
    <w:rsid w:val="00F76BAD"/>
    <w:rsid w:val="00F77A67"/>
    <w:rsid w:val="00F77ADA"/>
    <w:rsid w:val="00F80A5C"/>
    <w:rsid w:val="00F823A2"/>
    <w:rsid w:val="00F836AC"/>
    <w:rsid w:val="00F8371F"/>
    <w:rsid w:val="00F865D2"/>
    <w:rsid w:val="00F87241"/>
    <w:rsid w:val="00F87A9B"/>
    <w:rsid w:val="00F9203C"/>
    <w:rsid w:val="00F92F68"/>
    <w:rsid w:val="00F94F7D"/>
    <w:rsid w:val="00F9770B"/>
    <w:rsid w:val="00F979ED"/>
    <w:rsid w:val="00FA053D"/>
    <w:rsid w:val="00FA3522"/>
    <w:rsid w:val="00FA4F6E"/>
    <w:rsid w:val="00FA5585"/>
    <w:rsid w:val="00FA5B52"/>
    <w:rsid w:val="00FA6C36"/>
    <w:rsid w:val="00FB16A9"/>
    <w:rsid w:val="00FB1901"/>
    <w:rsid w:val="00FB2106"/>
    <w:rsid w:val="00FB24FA"/>
    <w:rsid w:val="00FB54F7"/>
    <w:rsid w:val="00FB5CE6"/>
    <w:rsid w:val="00FC0DBA"/>
    <w:rsid w:val="00FC38C5"/>
    <w:rsid w:val="00FC4349"/>
    <w:rsid w:val="00FC63FB"/>
    <w:rsid w:val="00FC699A"/>
    <w:rsid w:val="00FC770C"/>
    <w:rsid w:val="00FC7F26"/>
    <w:rsid w:val="00FD072C"/>
    <w:rsid w:val="00FD0A5D"/>
    <w:rsid w:val="00FD1851"/>
    <w:rsid w:val="00FD38A3"/>
    <w:rsid w:val="00FD3D70"/>
    <w:rsid w:val="00FD49EF"/>
    <w:rsid w:val="00FD4EEE"/>
    <w:rsid w:val="00FD59B6"/>
    <w:rsid w:val="00FE0DF8"/>
    <w:rsid w:val="00FE0E2D"/>
    <w:rsid w:val="00FE0FFC"/>
    <w:rsid w:val="00FE2997"/>
    <w:rsid w:val="00FE3C78"/>
    <w:rsid w:val="00FE4982"/>
    <w:rsid w:val="00FE619A"/>
    <w:rsid w:val="00FE68D9"/>
    <w:rsid w:val="00FF0936"/>
    <w:rsid w:val="00FF170E"/>
    <w:rsid w:val="00FF19F0"/>
    <w:rsid w:val="00FF29FA"/>
    <w:rsid w:val="00FF2D49"/>
    <w:rsid w:val="00FF4C04"/>
    <w:rsid w:val="00FF6B83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B0D5D0"/>
  <w15:docId w15:val="{A6439BBF-72F2-4289-A6FB-A3718D03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7EF3"/>
  </w:style>
  <w:style w:type="paragraph" w:styleId="1">
    <w:name w:val="heading 1"/>
    <w:basedOn w:val="a"/>
    <w:next w:val="a"/>
    <w:link w:val="10"/>
    <w:uiPriority w:val="9"/>
    <w:qFormat/>
    <w:rsid w:val="00DE7EF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DE7EF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7EF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7EF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7EF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7EF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7EF3"/>
    <w:pPr>
      <w:keepNext/>
      <w:keepLines/>
      <w:spacing w:before="120" w:after="0"/>
      <w:outlineLvl w:val="6"/>
    </w:pPr>
    <w:rPr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7EF3"/>
    <w:pPr>
      <w:keepNext/>
      <w:keepLines/>
      <w:spacing w:before="120" w:after="0"/>
      <w:outlineLvl w:val="7"/>
    </w:pPr>
    <w:rPr>
      <w:b/>
      <w:b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7EF3"/>
    <w:pPr>
      <w:keepNext/>
      <w:keepLines/>
      <w:spacing w:before="120" w:after="0"/>
      <w:outlineLvl w:val="8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7EF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DE7EF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3">
    <w:name w:val="吹き出し (文字)"/>
    <w:basedOn w:val="a0"/>
    <w:link w:val="a4"/>
    <w:semiHidden/>
    <w:rsid w:val="00D91DF2"/>
    <w:rPr>
      <w:rFonts w:ascii="Tahoma" w:eastAsia="Times New Roman" w:hAnsi="Tahoma" w:cs="Tahoma"/>
      <w:color w:val="000000"/>
      <w:sz w:val="16"/>
      <w:szCs w:val="16"/>
      <w:u w:color="000000"/>
    </w:rPr>
  </w:style>
  <w:style w:type="paragraph" w:styleId="a4">
    <w:name w:val="Balloon Text"/>
    <w:basedOn w:val="a"/>
    <w:link w:val="a3"/>
    <w:semiHidden/>
    <w:rsid w:val="00D91DF2"/>
    <w:rPr>
      <w:rFonts w:ascii="Tahoma" w:hAnsi="Tahoma" w:cs="Tahoma"/>
      <w:sz w:val="16"/>
      <w:szCs w:val="16"/>
    </w:rPr>
  </w:style>
  <w:style w:type="character" w:customStyle="1" w:styleId="a5">
    <w:name w:val="コメント文字列 (文字)"/>
    <w:basedOn w:val="a0"/>
    <w:link w:val="a6"/>
    <w:semiHidden/>
    <w:rsid w:val="00D91DF2"/>
    <w:rPr>
      <w:rFonts w:ascii="Times New Roman" w:eastAsia="Times New Roman" w:hAnsi="Times New Roman" w:cs="Times New Roman"/>
      <w:color w:val="000000"/>
      <w:sz w:val="20"/>
      <w:szCs w:val="20"/>
      <w:u w:color="000000"/>
    </w:rPr>
  </w:style>
  <w:style w:type="paragraph" w:styleId="a6">
    <w:name w:val="annotation text"/>
    <w:basedOn w:val="a"/>
    <w:link w:val="a5"/>
    <w:semiHidden/>
    <w:rsid w:val="00D91DF2"/>
    <w:rPr>
      <w:sz w:val="20"/>
      <w:szCs w:val="20"/>
    </w:rPr>
  </w:style>
  <w:style w:type="character" w:customStyle="1" w:styleId="a7">
    <w:name w:val="コメント内容 (文字)"/>
    <w:basedOn w:val="a5"/>
    <w:link w:val="a8"/>
    <w:semiHidden/>
    <w:rsid w:val="00D91DF2"/>
    <w:rPr>
      <w:rFonts w:ascii="Times New Roman" w:eastAsia="Times New Roman" w:hAnsi="Times New Roman" w:cs="Times New Roman"/>
      <w:b/>
      <w:bCs/>
      <w:color w:val="000000"/>
      <w:sz w:val="20"/>
      <w:szCs w:val="20"/>
      <w:u w:color="000000"/>
    </w:rPr>
  </w:style>
  <w:style w:type="paragraph" w:styleId="a8">
    <w:name w:val="annotation subject"/>
    <w:basedOn w:val="a6"/>
    <w:next w:val="a6"/>
    <w:link w:val="a7"/>
    <w:semiHidden/>
    <w:rsid w:val="00D91DF2"/>
    <w:rPr>
      <w:b/>
      <w:bCs/>
    </w:rPr>
  </w:style>
  <w:style w:type="character" w:customStyle="1" w:styleId="a9">
    <w:name w:val="ヘッダー (文字)"/>
    <w:basedOn w:val="a0"/>
    <w:link w:val="aa"/>
    <w:uiPriority w:val="99"/>
    <w:rsid w:val="00D91DF2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aa">
    <w:name w:val="header"/>
    <w:basedOn w:val="a"/>
    <w:link w:val="a9"/>
    <w:uiPriority w:val="99"/>
    <w:rsid w:val="00D91DF2"/>
    <w:pPr>
      <w:tabs>
        <w:tab w:val="center" w:pos="4320"/>
        <w:tab w:val="right" w:pos="8640"/>
      </w:tabs>
    </w:pPr>
  </w:style>
  <w:style w:type="character" w:customStyle="1" w:styleId="ab">
    <w:name w:val="フッター (文字)"/>
    <w:basedOn w:val="a0"/>
    <w:link w:val="ac"/>
    <w:uiPriority w:val="99"/>
    <w:rsid w:val="00D91DF2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ac">
    <w:name w:val="footer"/>
    <w:basedOn w:val="a"/>
    <w:link w:val="ab"/>
    <w:uiPriority w:val="99"/>
    <w:rsid w:val="00D91DF2"/>
    <w:pPr>
      <w:tabs>
        <w:tab w:val="center" w:pos="4320"/>
        <w:tab w:val="right" w:pos="8640"/>
      </w:tabs>
    </w:pPr>
  </w:style>
  <w:style w:type="character" w:customStyle="1" w:styleId="ad">
    <w:name w:val="本文 (文字)"/>
    <w:basedOn w:val="a0"/>
    <w:link w:val="ae"/>
    <w:rsid w:val="00D91DF2"/>
    <w:rPr>
      <w:rFonts w:ascii="Century" w:eastAsia="ＭＳ 明朝" w:hAnsi="Century" w:cs="Times New Roman"/>
      <w:kern w:val="2"/>
      <w:sz w:val="21"/>
      <w:szCs w:val="24"/>
      <w:u w:color="000000"/>
      <w:lang w:eastAsia="ja-JP"/>
    </w:rPr>
  </w:style>
  <w:style w:type="paragraph" w:styleId="ae">
    <w:name w:val="Body Text"/>
    <w:basedOn w:val="a"/>
    <w:link w:val="ad"/>
    <w:rsid w:val="00D91DF2"/>
    <w:pPr>
      <w:widowControl w:val="0"/>
    </w:pPr>
    <w:rPr>
      <w:rFonts w:ascii="Century" w:eastAsia="ＭＳ 明朝" w:hAnsi="Century"/>
      <w:kern w:val="2"/>
      <w:sz w:val="21"/>
      <w:lang w:eastAsia="ja-JP"/>
    </w:rPr>
  </w:style>
  <w:style w:type="paragraph" w:customStyle="1" w:styleId="21">
    <w:name w:val="スタイル2"/>
    <w:basedOn w:val="a"/>
    <w:link w:val="22"/>
    <w:rsid w:val="00D91DF2"/>
    <w:pPr>
      <w:spacing w:before="180" w:line="480" w:lineRule="auto"/>
      <w:ind w:firstLine="360"/>
    </w:pPr>
  </w:style>
  <w:style w:type="character" w:customStyle="1" w:styleId="22">
    <w:name w:val="スタイル2 (文字)"/>
    <w:link w:val="21"/>
    <w:rsid w:val="00D91DF2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customStyle="1" w:styleId="31">
    <w:name w:val="スタイル3"/>
    <w:basedOn w:val="a"/>
    <w:link w:val="32"/>
    <w:rsid w:val="00D91DF2"/>
  </w:style>
  <w:style w:type="character" w:customStyle="1" w:styleId="32">
    <w:name w:val="スタイル3 (文字)"/>
    <w:link w:val="31"/>
    <w:rsid w:val="00D91DF2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customStyle="1" w:styleId="af">
    <w:name w:val="参考文献"/>
    <w:basedOn w:val="a"/>
    <w:link w:val="af0"/>
    <w:rsid w:val="00D91DF2"/>
    <w:pPr>
      <w:spacing w:before="180" w:line="480" w:lineRule="auto"/>
      <w:ind w:left="720" w:hangingChars="300" w:hanging="720"/>
    </w:pPr>
  </w:style>
  <w:style w:type="character" w:customStyle="1" w:styleId="af0">
    <w:name w:val="参考文献 (文字)"/>
    <w:link w:val="af"/>
    <w:rsid w:val="00D91DF2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customStyle="1" w:styleId="af1">
    <w:name w:val="英語論文本文用"/>
    <w:basedOn w:val="21"/>
    <w:link w:val="af2"/>
    <w:rsid w:val="00D91DF2"/>
    <w:rPr>
      <w:rFonts w:eastAsia="ＭＳ 明朝"/>
      <w:lang w:eastAsia="ja-JP"/>
    </w:rPr>
  </w:style>
  <w:style w:type="character" w:customStyle="1" w:styleId="af2">
    <w:name w:val="英語論文本文用 (文字)"/>
    <w:link w:val="af1"/>
    <w:rsid w:val="00D91DF2"/>
    <w:rPr>
      <w:rFonts w:ascii="Times New Roman" w:eastAsia="ＭＳ 明朝" w:hAnsi="Times New Roman" w:cs="Times New Roman"/>
      <w:color w:val="000000"/>
      <w:sz w:val="24"/>
      <w:szCs w:val="24"/>
      <w:u w:color="000000"/>
      <w:lang w:eastAsia="ja-JP"/>
    </w:rPr>
  </w:style>
  <w:style w:type="paragraph" w:customStyle="1" w:styleId="41">
    <w:name w:val="スタイル4"/>
    <w:basedOn w:val="21"/>
    <w:link w:val="42"/>
    <w:rsid w:val="00D91DF2"/>
    <w:rPr>
      <w:rFonts w:eastAsia="ＭＳ 明朝"/>
      <w:lang w:eastAsia="ja-JP"/>
    </w:rPr>
  </w:style>
  <w:style w:type="character" w:customStyle="1" w:styleId="42">
    <w:name w:val="スタイル4 (文字)"/>
    <w:link w:val="41"/>
    <w:rsid w:val="00D91DF2"/>
    <w:rPr>
      <w:rFonts w:ascii="Times New Roman" w:eastAsia="ＭＳ 明朝" w:hAnsi="Times New Roman" w:cs="Times New Roman"/>
      <w:color w:val="000000"/>
      <w:sz w:val="24"/>
      <w:szCs w:val="24"/>
      <w:u w:color="000000"/>
      <w:lang w:eastAsia="ja-JP"/>
    </w:rPr>
  </w:style>
  <w:style w:type="character" w:customStyle="1" w:styleId="af3">
    <w:name w:val="英語論文用スタイル (文字)"/>
    <w:link w:val="af4"/>
    <w:locked/>
    <w:rsid w:val="00D91DF2"/>
    <w:rPr>
      <w:color w:val="000000"/>
      <w:sz w:val="24"/>
      <w:szCs w:val="24"/>
      <w:u w:color="000000"/>
      <w:lang w:val="en-GB"/>
    </w:rPr>
  </w:style>
  <w:style w:type="paragraph" w:customStyle="1" w:styleId="af4">
    <w:name w:val="英語論文用スタイル"/>
    <w:basedOn w:val="a"/>
    <w:link w:val="af3"/>
    <w:rsid w:val="00D91DF2"/>
    <w:pPr>
      <w:spacing w:before="180" w:line="480" w:lineRule="auto"/>
    </w:pPr>
    <w:rPr>
      <w:rFonts w:eastAsiaTheme="minorHAnsi"/>
      <w:lang w:val="en-GB"/>
    </w:rPr>
  </w:style>
  <w:style w:type="paragraph" w:styleId="Web">
    <w:name w:val="Normal (Web)"/>
    <w:basedOn w:val="a"/>
    <w:uiPriority w:val="99"/>
    <w:semiHidden/>
    <w:unhideWhenUsed/>
    <w:rsid w:val="00D91DF2"/>
    <w:pPr>
      <w:spacing w:before="100" w:beforeAutospacing="1" w:after="100" w:afterAutospacing="1"/>
    </w:pPr>
  </w:style>
  <w:style w:type="character" w:styleId="af5">
    <w:name w:val="annotation reference"/>
    <w:semiHidden/>
    <w:rsid w:val="00D91DF2"/>
    <w:rPr>
      <w:sz w:val="16"/>
      <w:szCs w:val="16"/>
    </w:rPr>
  </w:style>
  <w:style w:type="paragraph" w:customStyle="1" w:styleId="Footer1">
    <w:name w:val="Footer1"/>
    <w:rsid w:val="00D91DF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u w:color="000000"/>
      <w:lang w:eastAsia="ja-JP"/>
    </w:rPr>
  </w:style>
  <w:style w:type="character" w:styleId="af6">
    <w:name w:val="Hyperlink"/>
    <w:basedOn w:val="a0"/>
    <w:unhideWhenUsed/>
    <w:rsid w:val="00696F9E"/>
    <w:rPr>
      <w:color w:val="0000FF" w:themeColor="hyperlink"/>
      <w:u w:val="single"/>
    </w:rPr>
  </w:style>
  <w:style w:type="character" w:customStyle="1" w:styleId="jrnl">
    <w:name w:val="jrnl"/>
    <w:basedOn w:val="a0"/>
    <w:rsid w:val="00EF1214"/>
  </w:style>
  <w:style w:type="paragraph" w:customStyle="1" w:styleId="title1">
    <w:name w:val="title1"/>
    <w:basedOn w:val="a"/>
    <w:rsid w:val="001772A9"/>
    <w:rPr>
      <w:rFonts w:ascii="ＭＳ Ｐゴシック" w:eastAsia="ＭＳ Ｐゴシック" w:hAnsi="ＭＳ Ｐゴシック" w:cs="ＭＳ Ｐゴシック"/>
      <w:sz w:val="27"/>
      <w:szCs w:val="27"/>
      <w:lang w:eastAsia="ja-JP"/>
    </w:rPr>
  </w:style>
  <w:style w:type="paragraph" w:customStyle="1" w:styleId="desc2">
    <w:name w:val="desc2"/>
    <w:basedOn w:val="a"/>
    <w:rsid w:val="001772A9"/>
    <w:rPr>
      <w:rFonts w:ascii="ＭＳ Ｐゴシック" w:eastAsia="ＭＳ Ｐゴシック" w:hAnsi="ＭＳ Ｐゴシック" w:cs="ＭＳ Ｐゴシック"/>
      <w:sz w:val="26"/>
      <w:szCs w:val="26"/>
      <w:lang w:eastAsia="ja-JP"/>
    </w:rPr>
  </w:style>
  <w:style w:type="paragraph" w:customStyle="1" w:styleId="details1">
    <w:name w:val="details1"/>
    <w:basedOn w:val="a"/>
    <w:rsid w:val="001772A9"/>
    <w:rPr>
      <w:rFonts w:ascii="ＭＳ Ｐゴシック" w:eastAsia="ＭＳ Ｐゴシック" w:hAnsi="ＭＳ Ｐゴシック" w:cs="ＭＳ Ｐゴシック"/>
      <w:lang w:eastAsia="ja-JP"/>
    </w:rPr>
  </w:style>
  <w:style w:type="paragraph" w:styleId="af7">
    <w:name w:val="List Paragraph"/>
    <w:basedOn w:val="a"/>
    <w:uiPriority w:val="34"/>
    <w:qFormat/>
    <w:rsid w:val="00AF7052"/>
    <w:pPr>
      <w:ind w:left="720"/>
      <w:contextualSpacing/>
    </w:pPr>
  </w:style>
  <w:style w:type="paragraph" w:styleId="af8">
    <w:name w:val="Revision"/>
    <w:hidden/>
    <w:uiPriority w:val="99"/>
    <w:semiHidden/>
    <w:rsid w:val="001614A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character" w:styleId="af9">
    <w:name w:val="Unresolved Mention"/>
    <w:basedOn w:val="a0"/>
    <w:uiPriority w:val="99"/>
    <w:semiHidden/>
    <w:unhideWhenUsed/>
    <w:rsid w:val="005D2AF4"/>
    <w:rPr>
      <w:color w:val="808080"/>
      <w:shd w:val="clear" w:color="auto" w:fill="E6E6E6"/>
    </w:rPr>
  </w:style>
  <w:style w:type="paragraph" w:styleId="afa">
    <w:name w:val="Date"/>
    <w:basedOn w:val="a"/>
    <w:next w:val="a"/>
    <w:link w:val="afb"/>
    <w:uiPriority w:val="99"/>
    <w:semiHidden/>
    <w:unhideWhenUsed/>
    <w:rsid w:val="00293162"/>
  </w:style>
  <w:style w:type="character" w:customStyle="1" w:styleId="afb">
    <w:name w:val="日付 (文字)"/>
    <w:basedOn w:val="a0"/>
    <w:link w:val="afa"/>
    <w:uiPriority w:val="99"/>
    <w:semiHidden/>
    <w:rsid w:val="00293162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character" w:customStyle="1" w:styleId="30">
    <w:name w:val="見出し 3 (文字)"/>
    <w:basedOn w:val="a0"/>
    <w:link w:val="3"/>
    <w:uiPriority w:val="9"/>
    <w:semiHidden/>
    <w:rsid w:val="00DE7EF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E7EF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DE7EF3"/>
    <w:rPr>
      <w:rFonts w:asciiTheme="majorHAnsi" w:eastAsiaTheme="majorEastAsia" w:hAnsiTheme="majorHAnsi" w:cstheme="majorBidi"/>
      <w:b/>
      <w:bCs/>
    </w:rPr>
  </w:style>
  <w:style w:type="character" w:customStyle="1" w:styleId="60">
    <w:name w:val="見出し 6 (文字)"/>
    <w:basedOn w:val="a0"/>
    <w:link w:val="6"/>
    <w:uiPriority w:val="9"/>
    <w:semiHidden/>
    <w:rsid w:val="00DE7EF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0">
    <w:name w:val="見出し 7 (文字)"/>
    <w:basedOn w:val="a0"/>
    <w:link w:val="7"/>
    <w:uiPriority w:val="9"/>
    <w:semiHidden/>
    <w:rsid w:val="00DE7EF3"/>
    <w:rPr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DE7EF3"/>
    <w:rPr>
      <w:b/>
      <w:bCs/>
    </w:rPr>
  </w:style>
  <w:style w:type="character" w:customStyle="1" w:styleId="90">
    <w:name w:val="見出し 9 (文字)"/>
    <w:basedOn w:val="a0"/>
    <w:link w:val="9"/>
    <w:uiPriority w:val="9"/>
    <w:semiHidden/>
    <w:rsid w:val="00DE7EF3"/>
    <w:rPr>
      <w:i/>
      <w:iCs/>
    </w:rPr>
  </w:style>
  <w:style w:type="paragraph" w:styleId="afc">
    <w:name w:val="caption"/>
    <w:basedOn w:val="a"/>
    <w:next w:val="a"/>
    <w:uiPriority w:val="35"/>
    <w:semiHidden/>
    <w:unhideWhenUsed/>
    <w:qFormat/>
    <w:rsid w:val="00DE7EF3"/>
    <w:rPr>
      <w:b/>
      <w:bCs/>
      <w:sz w:val="18"/>
      <w:szCs w:val="18"/>
    </w:rPr>
  </w:style>
  <w:style w:type="paragraph" w:styleId="afd">
    <w:name w:val="Title"/>
    <w:basedOn w:val="a"/>
    <w:next w:val="a"/>
    <w:link w:val="afe"/>
    <w:uiPriority w:val="10"/>
    <w:qFormat/>
    <w:rsid w:val="00DE7EF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afe">
    <w:name w:val="表題 (文字)"/>
    <w:basedOn w:val="a0"/>
    <w:link w:val="afd"/>
    <w:uiPriority w:val="10"/>
    <w:rsid w:val="00DE7EF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aff">
    <w:name w:val="Subtitle"/>
    <w:basedOn w:val="a"/>
    <w:next w:val="a"/>
    <w:link w:val="aff0"/>
    <w:uiPriority w:val="11"/>
    <w:qFormat/>
    <w:rsid w:val="00DE7EF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0">
    <w:name w:val="副題 (文字)"/>
    <w:basedOn w:val="a0"/>
    <w:link w:val="aff"/>
    <w:uiPriority w:val="11"/>
    <w:rsid w:val="00DE7EF3"/>
    <w:rPr>
      <w:rFonts w:asciiTheme="majorHAnsi" w:eastAsiaTheme="majorEastAsia" w:hAnsiTheme="majorHAnsi" w:cstheme="majorBidi"/>
      <w:sz w:val="24"/>
      <w:szCs w:val="24"/>
    </w:rPr>
  </w:style>
  <w:style w:type="character" w:styleId="aff1">
    <w:name w:val="Strong"/>
    <w:basedOn w:val="a0"/>
    <w:uiPriority w:val="22"/>
    <w:qFormat/>
    <w:rsid w:val="00DE7EF3"/>
    <w:rPr>
      <w:b/>
      <w:bCs/>
      <w:color w:val="auto"/>
    </w:rPr>
  </w:style>
  <w:style w:type="character" w:styleId="aff2">
    <w:name w:val="Emphasis"/>
    <w:basedOn w:val="a0"/>
    <w:uiPriority w:val="20"/>
    <w:qFormat/>
    <w:rsid w:val="00DE7EF3"/>
    <w:rPr>
      <w:i/>
      <w:iCs/>
      <w:color w:val="auto"/>
    </w:rPr>
  </w:style>
  <w:style w:type="paragraph" w:styleId="aff3">
    <w:name w:val="No Spacing"/>
    <w:uiPriority w:val="1"/>
    <w:qFormat/>
    <w:rsid w:val="00DE7EF3"/>
    <w:pPr>
      <w:spacing w:after="0" w:line="240" w:lineRule="auto"/>
    </w:pPr>
  </w:style>
  <w:style w:type="paragraph" w:styleId="aff4">
    <w:name w:val="Quote"/>
    <w:basedOn w:val="a"/>
    <w:next w:val="a"/>
    <w:link w:val="aff5"/>
    <w:uiPriority w:val="29"/>
    <w:qFormat/>
    <w:rsid w:val="00DE7EF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aff5">
    <w:name w:val="引用文 (文字)"/>
    <w:basedOn w:val="a0"/>
    <w:link w:val="aff4"/>
    <w:uiPriority w:val="29"/>
    <w:rsid w:val="00DE7EF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23">
    <w:name w:val="Intense Quote"/>
    <w:basedOn w:val="a"/>
    <w:next w:val="a"/>
    <w:link w:val="24"/>
    <w:uiPriority w:val="30"/>
    <w:qFormat/>
    <w:rsid w:val="00DE7EF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24">
    <w:name w:val="引用文 2 (文字)"/>
    <w:basedOn w:val="a0"/>
    <w:link w:val="23"/>
    <w:uiPriority w:val="30"/>
    <w:rsid w:val="00DE7EF3"/>
    <w:rPr>
      <w:rFonts w:asciiTheme="majorHAnsi" w:eastAsiaTheme="majorEastAsia" w:hAnsiTheme="majorHAnsi" w:cstheme="majorBidi"/>
      <w:sz w:val="26"/>
      <w:szCs w:val="26"/>
    </w:rPr>
  </w:style>
  <w:style w:type="character" w:styleId="aff6">
    <w:name w:val="Subtle Emphasis"/>
    <w:basedOn w:val="a0"/>
    <w:uiPriority w:val="19"/>
    <w:qFormat/>
    <w:rsid w:val="00DE7EF3"/>
    <w:rPr>
      <w:i/>
      <w:iCs/>
      <w:color w:val="auto"/>
    </w:rPr>
  </w:style>
  <w:style w:type="character" w:styleId="25">
    <w:name w:val="Intense Emphasis"/>
    <w:basedOn w:val="a0"/>
    <w:uiPriority w:val="21"/>
    <w:qFormat/>
    <w:rsid w:val="00DE7EF3"/>
    <w:rPr>
      <w:b/>
      <w:bCs/>
      <w:i/>
      <w:iCs/>
      <w:color w:val="auto"/>
    </w:rPr>
  </w:style>
  <w:style w:type="character" w:styleId="aff7">
    <w:name w:val="Subtle Reference"/>
    <w:basedOn w:val="a0"/>
    <w:uiPriority w:val="31"/>
    <w:qFormat/>
    <w:rsid w:val="00DE7EF3"/>
    <w:rPr>
      <w:smallCaps/>
      <w:color w:val="auto"/>
      <w:u w:val="single" w:color="7F7F7F" w:themeColor="text1" w:themeTint="80"/>
    </w:rPr>
  </w:style>
  <w:style w:type="character" w:styleId="26">
    <w:name w:val="Intense Reference"/>
    <w:basedOn w:val="a0"/>
    <w:uiPriority w:val="32"/>
    <w:qFormat/>
    <w:rsid w:val="00DE7EF3"/>
    <w:rPr>
      <w:b/>
      <w:bCs/>
      <w:smallCaps/>
      <w:color w:val="auto"/>
      <w:u w:val="single"/>
    </w:rPr>
  </w:style>
  <w:style w:type="character" w:styleId="aff8">
    <w:name w:val="Book Title"/>
    <w:basedOn w:val="a0"/>
    <w:uiPriority w:val="33"/>
    <w:qFormat/>
    <w:rsid w:val="00DE7EF3"/>
    <w:rPr>
      <w:b/>
      <w:bCs/>
      <w:smallCaps/>
      <w:color w:val="auto"/>
    </w:rPr>
  </w:style>
  <w:style w:type="paragraph" w:styleId="aff9">
    <w:name w:val="TOC Heading"/>
    <w:basedOn w:val="1"/>
    <w:next w:val="a"/>
    <w:uiPriority w:val="39"/>
    <w:semiHidden/>
    <w:unhideWhenUsed/>
    <w:qFormat/>
    <w:rsid w:val="00DE7EF3"/>
    <w:pPr>
      <w:outlineLvl w:val="9"/>
    </w:pPr>
  </w:style>
  <w:style w:type="character" w:styleId="affa">
    <w:name w:val="line number"/>
    <w:basedOn w:val="a0"/>
    <w:uiPriority w:val="99"/>
    <w:semiHidden/>
    <w:unhideWhenUsed/>
    <w:rsid w:val="00AA3628"/>
  </w:style>
  <w:style w:type="table" w:styleId="affb">
    <w:name w:val="Table Grid"/>
    <w:basedOn w:val="a1"/>
    <w:uiPriority w:val="59"/>
    <w:rsid w:val="00486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7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46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10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81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385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5812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4844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7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79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45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340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792904">
                                  <w:marLeft w:val="27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5298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2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423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4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2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980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494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485565">
                                  <w:marLeft w:val="27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9425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8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9505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7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10155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4571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983629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46552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7975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20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9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5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2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52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1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711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959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607705">
                                  <w:marLeft w:val="3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3199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2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49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1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07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799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82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9264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629505">
                                  <w:marLeft w:val="27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0287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0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9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3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996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8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60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378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594845">
                                  <w:marLeft w:val="27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2378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5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00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6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87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712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71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1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6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1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612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8846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450044">
                                  <w:marLeft w:val="27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5912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0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38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3963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53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10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379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3527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2590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8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01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98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55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25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5951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324180">
                                  <w:marLeft w:val="27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3632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4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977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2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261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7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20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56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9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76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78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495344">
                                  <w:marLeft w:val="27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3877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2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2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35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33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741450">
                                  <w:marLeft w:val="27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5211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029A8-BD38-4206-8818-3FB064D2F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一浩</dc:creator>
  <cp:keywords/>
  <dc:description/>
  <cp:lastModifiedBy>user1</cp:lastModifiedBy>
  <cp:revision>3</cp:revision>
  <dcterms:created xsi:type="dcterms:W3CDTF">2020-07-20T13:10:00Z</dcterms:created>
  <dcterms:modified xsi:type="dcterms:W3CDTF">2020-07-30T04:44:00Z</dcterms:modified>
</cp:coreProperties>
</file>